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D696D5" w14:textId="77777777" w:rsidR="00FB3F0A" w:rsidRDefault="00E357B9" w:rsidP="00C57D99">
      <w:pPr>
        <w:spacing w:line="276" w:lineRule="auto"/>
        <w:ind w:firstLine="0"/>
      </w:pPr>
      <w:r>
        <w:t xml:space="preserve">Table S1. </w:t>
      </w:r>
      <w:r w:rsidR="00C57D99" w:rsidRPr="0049138A">
        <w:t>Vaccine uptake (%) per season among</w:t>
      </w:r>
      <w:r w:rsidR="00C57D99">
        <w:t>st</w:t>
      </w:r>
      <w:r w:rsidR="00C57D99" w:rsidRPr="0049138A">
        <w:t xml:space="preserve"> patients 18-64 years old, overall and stratified by sex, ethnicity, region, and total at-risk conditions.</w:t>
      </w:r>
    </w:p>
    <w:tbl>
      <w:tblPr>
        <w:tblpPr w:leftFromText="180" w:rightFromText="180" w:vertAnchor="page" w:horzAnchor="margin" w:tblpY="2079"/>
        <w:tblW w:w="9259" w:type="dxa"/>
        <w:tblLook w:val="04A0" w:firstRow="1" w:lastRow="0" w:firstColumn="1" w:lastColumn="0" w:noHBand="0" w:noVBand="1"/>
      </w:tblPr>
      <w:tblGrid>
        <w:gridCol w:w="262"/>
        <w:gridCol w:w="1143"/>
        <w:gridCol w:w="1336"/>
        <w:gridCol w:w="1336"/>
        <w:gridCol w:w="1336"/>
        <w:gridCol w:w="1336"/>
        <w:gridCol w:w="1255"/>
        <w:gridCol w:w="1255"/>
      </w:tblGrid>
      <w:tr w:rsidR="00C57D99" w:rsidRPr="00FB3F0A" w14:paraId="3F228B9A" w14:textId="77777777" w:rsidTr="00C57D99">
        <w:trPr>
          <w:trHeight w:val="616"/>
        </w:trPr>
        <w:tc>
          <w:tcPr>
            <w:tcW w:w="1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52B64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Variabl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E7625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Season 2011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7229C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Season 2012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7AB37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Season 2013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03039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Season 2014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6F357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Season 2015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23B87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Season 2016</w:t>
            </w:r>
          </w:p>
        </w:tc>
      </w:tr>
      <w:tr w:rsidR="00C57D99" w:rsidRPr="00FB3F0A" w14:paraId="46F8DABC" w14:textId="77777777" w:rsidTr="00C57D99">
        <w:trPr>
          <w:trHeight w:val="503"/>
        </w:trPr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5974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Overal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E8E10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6</w:t>
            </w:r>
            <w:r>
              <w:rPr>
                <w:color w:val="000000"/>
                <w:sz w:val="16"/>
                <w:szCs w:val="16"/>
                <w:lang w:val="en-CA" w:eastAsia="en-CA"/>
              </w:rPr>
              <w:t>.0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t>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53619/42680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CA3E7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6.1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50113/41633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8F36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5.4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33107/37616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F098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5</w:t>
            </w:r>
            <w:r>
              <w:rPr>
                <w:color w:val="000000"/>
                <w:sz w:val="16"/>
                <w:szCs w:val="16"/>
                <w:lang w:val="en-CA" w:eastAsia="en-CA"/>
              </w:rPr>
              <w:t>.0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t>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10235/31463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CD93B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4</w:t>
            </w:r>
            <w:r>
              <w:rPr>
                <w:color w:val="000000"/>
                <w:sz w:val="16"/>
                <w:szCs w:val="16"/>
                <w:lang w:val="en-CA" w:eastAsia="en-CA"/>
              </w:rPr>
              <w:t>.0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t>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76045/22362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65007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3.8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57338/169544)</w:t>
            </w:r>
          </w:p>
        </w:tc>
      </w:tr>
      <w:tr w:rsidR="00C57D99" w:rsidRPr="00FB3F0A" w14:paraId="24EDCE61" w14:textId="77777777" w:rsidTr="00C57D99">
        <w:trPr>
          <w:trHeight w:val="237"/>
        </w:trPr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45FD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Sex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D473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1BF0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B00F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228B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E1F9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DF22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CA" w:eastAsia="en-CA"/>
              </w:rPr>
            </w:pPr>
          </w:p>
        </w:tc>
      </w:tr>
      <w:tr w:rsidR="00C57D99" w:rsidRPr="00FB3F0A" w14:paraId="476FF71D" w14:textId="77777777" w:rsidTr="00C57D99">
        <w:trPr>
          <w:trHeight w:val="475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2D77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057C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Mal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340B6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4.8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72480/20830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57B8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4.3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69799/20336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D9E7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3.5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61731/18403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4544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2.7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50423/15430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90D15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1.5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34640/10998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AE21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1.4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6165/83411)</w:t>
            </w:r>
          </w:p>
        </w:tc>
      </w:tr>
      <w:tr w:rsidR="00C57D99" w:rsidRPr="00FB3F0A" w14:paraId="3039E136" w14:textId="77777777" w:rsidTr="00C57D99">
        <w:trPr>
          <w:trHeight w:val="475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E62F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59F7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Femal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17BE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7.1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81139/21850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CB02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7.7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80314/21296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DF6A6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7.1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71376/19213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C1FDC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7.3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59812/16032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F27CB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6.4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41405/11363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66DAB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6.2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31173/86133)</w:t>
            </w:r>
          </w:p>
        </w:tc>
      </w:tr>
      <w:tr w:rsidR="00C57D99" w:rsidRPr="00FB3F0A" w14:paraId="6C5E5E4E" w14:textId="77777777" w:rsidTr="00C57D99">
        <w:trPr>
          <w:trHeight w:val="334"/>
        </w:trPr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8EEA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Ethnicit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66A0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C3C5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02686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AF42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42E1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48BA8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</w:tr>
      <w:tr w:rsidR="00C57D99" w:rsidRPr="00FB3F0A" w14:paraId="58CE96B4" w14:textId="77777777" w:rsidTr="00C57D99">
        <w:trPr>
          <w:trHeight w:val="475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D1F7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E5D9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Asia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965B6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44.6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6025/1351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D394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45.6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6413/1407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4C1C9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44.7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5933/1327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B20E0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44.7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5056/1130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8F795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44.5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3587/806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EF089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44.6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3367/7543)</w:t>
            </w:r>
          </w:p>
        </w:tc>
      </w:tr>
      <w:tr w:rsidR="00C57D99" w:rsidRPr="00FB3F0A" w14:paraId="6A865E2C" w14:textId="77777777" w:rsidTr="00C57D99">
        <w:trPr>
          <w:trHeight w:val="475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568E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2CED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Black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14170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4.5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714/786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2827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4.4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930/852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1811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4.7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846/820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D0AFB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5.4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675/755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31FA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3.6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721/512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901CA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4.4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565/4550)</w:t>
            </w:r>
          </w:p>
        </w:tc>
      </w:tr>
      <w:tr w:rsidR="00C57D99" w:rsidRPr="00FB3F0A" w14:paraId="1272A0E0" w14:textId="77777777" w:rsidTr="00C57D99">
        <w:trPr>
          <w:trHeight w:val="475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BC3D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4C79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Mixed/Oth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8F67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7.6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31853/8475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4D44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7.1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32440/8740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044B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6.6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30697/8398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F7BE1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6</w:t>
            </w:r>
            <w:r>
              <w:rPr>
                <w:color w:val="000000"/>
                <w:sz w:val="16"/>
                <w:szCs w:val="16"/>
                <w:lang w:val="en-CA" w:eastAsia="en-CA"/>
              </w:rPr>
              <w:t>.0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t>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6181/7264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016EB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4.6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6847/4862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C0758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3.9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3381/39485)</w:t>
            </w:r>
          </w:p>
        </w:tc>
      </w:tr>
      <w:tr w:rsidR="00C57D99" w:rsidRPr="00FB3F0A" w14:paraId="5CCC7E4A" w14:textId="77777777" w:rsidTr="00C57D99">
        <w:trPr>
          <w:trHeight w:val="475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660C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CECC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Unknow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4C4A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2.5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60371/18550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871A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2.4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55673/17173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9D094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1.7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47655/15023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39954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1.2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38204/12231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E0401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0.4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6411/8699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C880F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0.8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7774/57769)</w:t>
            </w:r>
          </w:p>
        </w:tc>
      </w:tr>
      <w:tr w:rsidR="00C57D99" w:rsidRPr="00FB3F0A" w14:paraId="56B44A29" w14:textId="77777777" w:rsidTr="00C57D99">
        <w:trPr>
          <w:trHeight w:val="475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CABB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2659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Whi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F09EF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9</w:t>
            </w:r>
            <w:r>
              <w:rPr>
                <w:color w:val="000000"/>
                <w:sz w:val="16"/>
                <w:szCs w:val="16"/>
                <w:lang w:val="en-CA" w:eastAsia="en-CA"/>
              </w:rPr>
              <w:t>.0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t>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52656/13517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FB5A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9.1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52657/13458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8A54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8.2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45976/12047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EA22A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7.8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38119/10082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00371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6.7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7479/7481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0EC40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5.3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1251/60197)</w:t>
            </w:r>
          </w:p>
        </w:tc>
      </w:tr>
      <w:tr w:rsidR="00C57D99" w:rsidRPr="00FB3F0A" w14:paraId="29417E5F" w14:textId="77777777" w:rsidTr="00C57D99">
        <w:trPr>
          <w:trHeight w:val="334"/>
        </w:trPr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EAEC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PHE Reg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A4C62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10D9C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41AD9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6D65E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9E54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8CF9D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</w:tr>
      <w:tr w:rsidR="00C57D99" w:rsidRPr="00FB3F0A" w14:paraId="0EB32065" w14:textId="77777777" w:rsidTr="00C57D99">
        <w:trPr>
          <w:trHeight w:val="475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CF2A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5121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Lond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E34C9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5.1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9723/5627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BB5AC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4.6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0718/5981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5593B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4.6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0216/5848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D0CCA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3.8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5222/4496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09201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1.2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0099/3238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DE410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1.2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9159/29397)</w:t>
            </w:r>
          </w:p>
        </w:tc>
      </w:tr>
      <w:tr w:rsidR="00C57D99" w:rsidRPr="00FB3F0A" w14:paraId="5BF9C3D6" w14:textId="77777777" w:rsidTr="00C57D99">
        <w:trPr>
          <w:trHeight w:val="475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696F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F7747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 xml:space="preserve">Midlands </w:t>
            </w: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br/>
              <w:t>&amp; Ea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C239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5.9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38636/10773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DFF9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6.5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36291/9948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1013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6.3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9644/8175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80B7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5.7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4712/6921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E830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5.7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5117/4237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E4F01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4.9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2896/36944)</w:t>
            </w:r>
          </w:p>
        </w:tc>
      </w:tr>
      <w:tr w:rsidR="00C57D99" w:rsidRPr="00FB3F0A" w14:paraId="204906AF" w14:textId="77777777" w:rsidTr="00C57D99">
        <w:trPr>
          <w:trHeight w:val="475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C6DB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786E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North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7E8A1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7.7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34346/9113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44C11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8</w:t>
            </w:r>
            <w:r>
              <w:rPr>
                <w:color w:val="000000"/>
                <w:sz w:val="16"/>
                <w:szCs w:val="16"/>
                <w:lang w:val="en-CA" w:eastAsia="en-CA"/>
              </w:rPr>
              <w:t>.0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t>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33305/8763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1160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6.8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8989/7878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26A9D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6.2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1899/6042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E199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4.4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4635/4260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9F3F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5</w:t>
            </w:r>
            <w:r>
              <w:rPr>
                <w:color w:val="000000"/>
                <w:sz w:val="16"/>
                <w:szCs w:val="16"/>
                <w:lang w:val="en-CA" w:eastAsia="en-CA"/>
              </w:rPr>
              <w:t>.0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t>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0615/30297)</w:t>
            </w:r>
          </w:p>
        </w:tc>
      </w:tr>
      <w:tr w:rsidR="00C57D99" w:rsidRPr="00FB3F0A" w14:paraId="6C5AEAA7" w14:textId="77777777" w:rsidTr="00C57D99">
        <w:trPr>
          <w:trHeight w:val="475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3666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C432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South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5D2C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5.5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60914/17166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F44DD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5.3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59799/16939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BF61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4.5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54258/15715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D80F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4.6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48402/14001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89FE6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4.1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36194/10626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B1C56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3.8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4668/72906)</w:t>
            </w:r>
          </w:p>
        </w:tc>
      </w:tr>
      <w:tr w:rsidR="00C57D99" w:rsidRPr="00FB3F0A" w14:paraId="1E47EF73" w14:textId="77777777" w:rsidTr="00C57D99">
        <w:trPr>
          <w:trHeight w:val="251"/>
        </w:trPr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8F995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At-Risk Condition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BF24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A536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F005A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D6094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EC61D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10CA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</w:tr>
      <w:tr w:rsidR="00C57D99" w:rsidRPr="00FB3F0A" w14:paraId="70928F2E" w14:textId="77777777" w:rsidTr="00C57D99">
        <w:trPr>
          <w:trHeight w:val="475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CEFE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B34D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6053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1.7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16142/36656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1157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1.7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12941/35647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117F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1</w:t>
            </w:r>
            <w:r>
              <w:rPr>
                <w:color w:val="000000"/>
                <w:sz w:val="16"/>
                <w:szCs w:val="16"/>
                <w:lang w:val="en-CA" w:eastAsia="en-CA"/>
              </w:rPr>
              <w:t>.0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t>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99465/32121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0C47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30.5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81640/26736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AE326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29.6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55838/18895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FD19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29.3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41851/142782)</w:t>
            </w:r>
          </w:p>
        </w:tc>
      </w:tr>
      <w:tr w:rsidR="00C57D99" w:rsidRPr="00FB3F0A" w14:paraId="5198C959" w14:textId="77777777" w:rsidTr="00C57D99">
        <w:trPr>
          <w:trHeight w:val="475"/>
        </w:trPr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BD584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B01E5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2+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478F8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62.2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37477/60241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1A692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62.1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37172/59858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01F34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61.2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33642/54951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A0ADF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60.5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8595/47266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FE5F4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58.3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0207/34671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58C6B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57.9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5487/26762)</w:t>
            </w:r>
          </w:p>
        </w:tc>
      </w:tr>
    </w:tbl>
    <w:p w14:paraId="6D714B7F" w14:textId="77777777" w:rsidR="00C57D99" w:rsidRPr="0049138A" w:rsidRDefault="00C57D99" w:rsidP="00C57D99">
      <w:pPr>
        <w:ind w:firstLine="0"/>
      </w:pPr>
      <w:r w:rsidRPr="0049138A">
        <w:t xml:space="preserve">Note: Numbers in parentheses are (# of vaccines administered /n) </w:t>
      </w:r>
    </w:p>
    <w:p w14:paraId="2E6A441E" w14:textId="77777777" w:rsidR="00FB3F0A" w:rsidRPr="00717A3A" w:rsidRDefault="00FB3F0A" w:rsidP="00FB3F0A">
      <w:pPr>
        <w:spacing w:after="160" w:line="259" w:lineRule="auto"/>
        <w:ind w:firstLine="0"/>
        <w:jc w:val="left"/>
      </w:pPr>
      <w:r w:rsidRPr="00FB3F0A">
        <w:br w:type="page"/>
      </w:r>
    </w:p>
    <w:p w14:paraId="3DC40BD7" w14:textId="77777777" w:rsidR="00C57D99" w:rsidRDefault="00C57D99" w:rsidP="00C57D99">
      <w:pPr>
        <w:spacing w:line="276" w:lineRule="auto"/>
        <w:ind w:firstLine="0"/>
      </w:pPr>
      <w:r>
        <w:lastRenderedPageBreak/>
        <w:t>Table S</w:t>
      </w:r>
      <w:r w:rsidR="00263B49">
        <w:t>2</w:t>
      </w:r>
      <w:r>
        <w:t xml:space="preserve">. </w:t>
      </w:r>
      <w:r w:rsidRPr="0049138A">
        <w:t>Vaccine uptake (%) per season among</w:t>
      </w:r>
      <w:r>
        <w:t>st</w:t>
      </w:r>
      <w:r w:rsidRPr="0049138A">
        <w:t xml:space="preserve"> patients </w:t>
      </w:r>
      <w:r>
        <w:t>65+ years old</w:t>
      </w:r>
      <w:r w:rsidRPr="0049138A">
        <w:t>, overall and stratified by sex, ethnicity, region, and total at-risk conditions.</w:t>
      </w:r>
    </w:p>
    <w:tbl>
      <w:tblPr>
        <w:tblpPr w:leftFromText="180" w:rightFromText="180" w:vertAnchor="page" w:horzAnchor="margin" w:tblpY="2105"/>
        <w:tblW w:w="9487" w:type="dxa"/>
        <w:tblLook w:val="04A0" w:firstRow="1" w:lastRow="0" w:firstColumn="1" w:lastColumn="0" w:noHBand="0" w:noVBand="1"/>
      </w:tblPr>
      <w:tblGrid>
        <w:gridCol w:w="263"/>
        <w:gridCol w:w="1178"/>
        <w:gridCol w:w="1341"/>
        <w:gridCol w:w="1341"/>
        <w:gridCol w:w="1341"/>
        <w:gridCol w:w="1341"/>
        <w:gridCol w:w="1341"/>
        <w:gridCol w:w="1341"/>
      </w:tblGrid>
      <w:tr w:rsidR="00C57D99" w:rsidRPr="00FB3F0A" w14:paraId="5D7079B6" w14:textId="77777777" w:rsidTr="00C57D99">
        <w:trPr>
          <w:trHeight w:val="589"/>
        </w:trPr>
        <w:tc>
          <w:tcPr>
            <w:tcW w:w="14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701E3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Variable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01F95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Season 2011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860DB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Season 2012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8A792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Season 2013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1691A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Season 2014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9D4D9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Season 2015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770D6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Season 2016</w:t>
            </w:r>
          </w:p>
        </w:tc>
      </w:tr>
      <w:tr w:rsidR="00C57D99" w:rsidRPr="00FB3F0A" w14:paraId="52E99883" w14:textId="77777777" w:rsidTr="00C57D99">
        <w:trPr>
          <w:trHeight w:val="482"/>
        </w:trPr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2F42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Overal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3BF49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5.4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430118/57026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E11DD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4.6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418477/56077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038F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4.4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382610/51416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483C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3.9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317281/42930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03FC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1.9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18946/30465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9A62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0.8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50312/212169)</w:t>
            </w:r>
          </w:p>
        </w:tc>
      </w:tr>
      <w:tr w:rsidR="00C57D99" w:rsidRPr="00FB3F0A" w14:paraId="191E080D" w14:textId="77777777" w:rsidTr="00C57D99">
        <w:trPr>
          <w:trHeight w:val="214"/>
        </w:trPr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BD8B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Sex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632D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7B7A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F820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A051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2236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42D7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CA" w:eastAsia="en-CA"/>
              </w:rPr>
            </w:pPr>
          </w:p>
        </w:tc>
      </w:tr>
      <w:tr w:rsidR="00C57D99" w:rsidRPr="00FB3F0A" w14:paraId="5B22511E" w14:textId="77777777" w:rsidTr="00C57D99">
        <w:trPr>
          <w:trHeight w:val="455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9B50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1590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Mal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E3CC8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5.5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92461/25475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AE16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4.7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88256/25204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924EA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4.4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72714/23201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9CAD9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3.8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43479/19443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B642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1.8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99146/13810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7CA23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0.9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68455/96613)</w:t>
            </w:r>
          </w:p>
        </w:tc>
      </w:tr>
      <w:tr w:rsidR="00C57D99" w:rsidRPr="00FB3F0A" w14:paraId="00D21951" w14:textId="77777777" w:rsidTr="00C57D99">
        <w:trPr>
          <w:trHeight w:val="455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D2C6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DED4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Femal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9503F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5.3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37657/31550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4392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4.6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30221/30872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2B35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4.4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09896/28215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4AC7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4</w:t>
            </w:r>
            <w:r>
              <w:rPr>
                <w:color w:val="000000"/>
                <w:sz w:val="16"/>
                <w:szCs w:val="16"/>
                <w:lang w:val="en-CA" w:eastAsia="en-CA"/>
              </w:rPr>
              <w:t>.0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t>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73802/23486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6273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1.9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19800/16655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AB6B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0.8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81857/115556)</w:t>
            </w:r>
          </w:p>
        </w:tc>
      </w:tr>
      <w:tr w:rsidR="00C57D99" w:rsidRPr="00FB3F0A" w14:paraId="7DF159F4" w14:textId="77777777" w:rsidTr="00C57D99">
        <w:trPr>
          <w:trHeight w:val="321"/>
        </w:trPr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EC34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Ethnicity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F4E14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3034F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CC13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B2F1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CB0AE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B0B1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</w:tr>
      <w:tr w:rsidR="00C57D99" w:rsidRPr="00FB3F0A" w14:paraId="299D2575" w14:textId="77777777" w:rsidTr="00C57D99">
        <w:trPr>
          <w:trHeight w:val="455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D5CF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3CE4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Asia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BD6BD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7.3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5377/695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9D751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5</w:t>
            </w:r>
            <w:r>
              <w:rPr>
                <w:color w:val="000000"/>
                <w:sz w:val="16"/>
                <w:szCs w:val="16"/>
                <w:lang w:val="en-CA" w:eastAsia="en-CA"/>
              </w:rPr>
              <w:t>.0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t>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5511/734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2347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5.1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5297/705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4475D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4.6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4340/582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29C32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2.9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3216/441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E2BC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2.4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947/4072)</w:t>
            </w:r>
          </w:p>
        </w:tc>
      </w:tr>
      <w:tr w:rsidR="00C57D99" w:rsidRPr="00FB3F0A" w14:paraId="10E43243" w14:textId="77777777" w:rsidTr="00C57D99">
        <w:trPr>
          <w:trHeight w:val="455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C735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FD97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Black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D72AD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66.2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481/375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55B79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65.1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567/394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2F7EB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65.2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463/377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DA660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64.9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026/312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4669A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60.8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262/207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0DE7C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59.2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038/1753)</w:t>
            </w:r>
          </w:p>
        </w:tc>
      </w:tr>
      <w:tr w:rsidR="00C57D99" w:rsidRPr="00FB3F0A" w14:paraId="5D7569E0" w14:textId="77777777" w:rsidTr="00C57D99">
        <w:trPr>
          <w:trHeight w:val="455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E772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AF3E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Mixed/Ot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6CB85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8.5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84757/10799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A79AC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6.9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85275/11092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A727C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6.8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83345/10858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6BEF6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6</w:t>
            </w:r>
            <w:r>
              <w:rPr>
                <w:color w:val="000000"/>
                <w:sz w:val="16"/>
                <w:szCs w:val="16"/>
                <w:lang w:val="en-CA" w:eastAsia="en-CA"/>
              </w:rPr>
              <w:t>.0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t>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73338/9644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8BAE2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3.8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47225/6399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4FF0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2</w:t>
            </w:r>
            <w:r>
              <w:rPr>
                <w:color w:val="000000"/>
                <w:sz w:val="16"/>
                <w:szCs w:val="16"/>
                <w:lang w:val="en-CA" w:eastAsia="en-CA"/>
              </w:rPr>
              <w:t>.0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t>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35520/49318)</w:t>
            </w:r>
          </w:p>
        </w:tc>
      </w:tr>
      <w:tr w:rsidR="00C57D99" w:rsidRPr="00FB3F0A" w14:paraId="76846E52" w14:textId="77777777" w:rsidTr="00C57D99">
        <w:trPr>
          <w:trHeight w:val="455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9F59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0587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Unknow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F0F9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1.9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87802/26129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E4DA2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0.9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73480/24464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1D24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0.8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56451/22103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BA707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0.4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25953/17895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6CD2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68.7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86366/12564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278E2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68.6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52547/76628)</w:t>
            </w:r>
          </w:p>
        </w:tc>
      </w:tr>
      <w:tr w:rsidR="00C57D99" w:rsidRPr="00FB3F0A" w14:paraId="468AEEB6" w14:textId="77777777" w:rsidTr="00C57D99">
        <w:trPr>
          <w:trHeight w:val="455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3DD1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68D9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Whit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41237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8.7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49701/19027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A976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8.2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51644/19391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0F9C4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7.7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35054/17371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AD59A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7</w:t>
            </w:r>
            <w:r>
              <w:rPr>
                <w:color w:val="000000"/>
                <w:sz w:val="16"/>
                <w:szCs w:val="16"/>
                <w:lang w:val="en-CA" w:eastAsia="en-CA"/>
              </w:rPr>
              <w:t>.0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t>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11624/14495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16975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4.5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80877/10852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798BB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2.5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58260/80398)</w:t>
            </w:r>
          </w:p>
        </w:tc>
      </w:tr>
      <w:tr w:rsidR="00C57D99" w:rsidRPr="00FB3F0A" w14:paraId="3E8DDEBD" w14:textId="77777777" w:rsidTr="00C57D99">
        <w:trPr>
          <w:trHeight w:val="321"/>
        </w:trPr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9F79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PHE Regio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B940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B35A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5B22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2694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E5F1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10C9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CA" w:eastAsia="en-CA"/>
              </w:rPr>
            </w:pPr>
          </w:p>
        </w:tc>
      </w:tr>
      <w:tr w:rsidR="00C57D99" w:rsidRPr="00FB3F0A" w14:paraId="2D6E78FF" w14:textId="77777777" w:rsidTr="00C57D99">
        <w:trPr>
          <w:trHeight w:val="455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CBE7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558E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Londo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3ECFE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3.3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46137/6294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7C641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2</w:t>
            </w:r>
            <w:r>
              <w:rPr>
                <w:color w:val="000000"/>
                <w:sz w:val="16"/>
                <w:szCs w:val="16"/>
                <w:lang w:val="en-CA" w:eastAsia="en-CA"/>
              </w:rPr>
              <w:t>.0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t>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47902/6654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A0B9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2.1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47409/6573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BD5D0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1</w:t>
            </w:r>
            <w:r>
              <w:rPr>
                <w:color w:val="000000"/>
                <w:sz w:val="16"/>
                <w:szCs w:val="16"/>
                <w:lang w:val="en-CA" w:eastAsia="en-CA"/>
              </w:rPr>
              <w:t>.0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t>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35146/4950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6905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67.6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4979/3694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7EA90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64.6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2281/34466)</w:t>
            </w:r>
          </w:p>
        </w:tc>
      </w:tr>
      <w:tr w:rsidR="00C57D99" w:rsidRPr="00FB3F0A" w14:paraId="6ACE0C4C" w14:textId="77777777" w:rsidTr="00C57D99">
        <w:trPr>
          <w:trHeight w:val="455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8A95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53598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 xml:space="preserve">Midlands </w:t>
            </w: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br/>
              <w:t>&amp; Eas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5DC4A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5.5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07470/14242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0EC14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5.4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00398/13322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BC5F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5.5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86322/11426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3ACA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4.9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69868/9329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C2CA8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1.9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40071/5575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9D146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1</w:t>
            </w:r>
            <w:r>
              <w:rPr>
                <w:color w:val="000000"/>
                <w:sz w:val="16"/>
                <w:szCs w:val="16"/>
                <w:lang w:val="en-CA" w:eastAsia="en-CA"/>
              </w:rPr>
              <w:t>.0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t>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34056/47986)</w:t>
            </w:r>
          </w:p>
        </w:tc>
      </w:tr>
      <w:tr w:rsidR="00C57D99" w:rsidRPr="00FB3F0A" w14:paraId="6754689D" w14:textId="77777777" w:rsidTr="00C57D99">
        <w:trPr>
          <w:trHeight w:val="455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9D58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2756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North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8FD82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7.7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86589/11149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5A63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6.7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83558/10895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7309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6.2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75350/9882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40FC3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5.9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57125/7523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D9078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4.6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38303/5137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2355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4.5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25742/34533)</w:t>
            </w:r>
          </w:p>
        </w:tc>
      </w:tr>
      <w:tr w:rsidR="00C57D99" w:rsidRPr="00FB3F0A" w14:paraId="0BB154B3" w14:textId="77777777" w:rsidTr="00C57D99">
        <w:trPr>
          <w:trHeight w:val="455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4F3D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A8D4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South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3CCC4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5</w:t>
            </w:r>
            <w:r>
              <w:rPr>
                <w:color w:val="000000"/>
                <w:sz w:val="16"/>
                <w:szCs w:val="16"/>
                <w:lang w:val="en-CA" w:eastAsia="en-CA"/>
              </w:rPr>
              <w:t>.0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t>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89922/25338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36FDF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4</w:t>
            </w:r>
            <w:r>
              <w:rPr>
                <w:color w:val="000000"/>
                <w:sz w:val="16"/>
                <w:szCs w:val="16"/>
                <w:lang w:val="en-CA" w:eastAsia="en-CA"/>
              </w:rPr>
              <w:t>.0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t>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86619/25204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6A5F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3.7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73529/23533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8865E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3.4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55142/21127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7A567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2</w:t>
            </w:r>
            <w:r>
              <w:rPr>
                <w:color w:val="000000"/>
                <w:sz w:val="16"/>
                <w:szCs w:val="16"/>
                <w:lang w:val="en-CA" w:eastAsia="en-CA"/>
              </w:rPr>
              <w:t>.0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t>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15593/16058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157C8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1.7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68233/95184)</w:t>
            </w:r>
          </w:p>
        </w:tc>
      </w:tr>
      <w:tr w:rsidR="00C57D99" w:rsidRPr="00FB3F0A" w14:paraId="6F0DAA49" w14:textId="77777777" w:rsidTr="00C57D99">
        <w:trPr>
          <w:trHeight w:val="241"/>
        </w:trPr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FD9E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At-Risk Condition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05EC8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0E3F8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6553E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158D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47685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3C447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</w:tr>
      <w:tr w:rsidR="00C57D99" w:rsidRPr="00FB3F0A" w14:paraId="48407906" w14:textId="77777777" w:rsidTr="00C57D99">
        <w:trPr>
          <w:trHeight w:val="401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AB232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15C9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0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8FF7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67.5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87444/27789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AEFA9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66.1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80029/27222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92D31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65.7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62906/24790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781F2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64.9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33278/20535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1641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62.5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90870/14537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807A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61.5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61736/100451)</w:t>
            </w:r>
          </w:p>
        </w:tc>
      </w:tr>
      <w:tr w:rsidR="00C57D99" w:rsidRPr="00FB3F0A" w14:paraId="271B59B2" w14:textId="77777777" w:rsidTr="00C57D99">
        <w:trPr>
          <w:trHeight w:val="455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B790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0E18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6F15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81.3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51701/18655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95398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80.8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47938/18312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8B554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80.5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35501/16826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1974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80.1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112296/14020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A4AFC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8.2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77578/9918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B8933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76.9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53349/69341)</w:t>
            </w:r>
          </w:p>
        </w:tc>
      </w:tr>
      <w:tr w:rsidR="00C57D99" w:rsidRPr="00FB3F0A" w14:paraId="2630F50C" w14:textId="77777777" w:rsidTr="00C57D99">
        <w:trPr>
          <w:trHeight w:val="455"/>
        </w:trPr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CD85B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4FAF8" w14:textId="77777777" w:rsidR="00C57D99" w:rsidRPr="00FB3F0A" w:rsidRDefault="00C57D99" w:rsidP="00C57D9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FB3F0A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2+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CC2C1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86</w:t>
            </w:r>
            <w:r>
              <w:rPr>
                <w:color w:val="000000"/>
                <w:sz w:val="16"/>
                <w:szCs w:val="16"/>
                <w:lang w:val="en-CA" w:eastAsia="en-CA"/>
              </w:rPr>
              <w:t>.0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t>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90973/10581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8249B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85.9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90510/105426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11485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85.9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84203/9799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CED5D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85.6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71707/83740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AC15C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84</w:t>
            </w:r>
            <w:r>
              <w:rPr>
                <w:color w:val="000000"/>
                <w:sz w:val="16"/>
                <w:szCs w:val="16"/>
                <w:lang w:val="en-CA" w:eastAsia="en-CA"/>
              </w:rPr>
              <w:t>.0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t>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50498/60105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89F37" w14:textId="77777777" w:rsidR="00C57D99" w:rsidRPr="00FB3F0A" w:rsidRDefault="00C57D99" w:rsidP="00C57D99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FB3F0A">
              <w:rPr>
                <w:color w:val="000000"/>
                <w:sz w:val="16"/>
                <w:szCs w:val="16"/>
                <w:lang w:val="en-CA" w:eastAsia="en-CA"/>
              </w:rPr>
              <w:t>83.1%</w:t>
            </w:r>
            <w:r w:rsidRPr="00FB3F0A">
              <w:rPr>
                <w:color w:val="000000"/>
                <w:sz w:val="16"/>
                <w:szCs w:val="16"/>
                <w:lang w:val="en-CA" w:eastAsia="en-CA"/>
              </w:rPr>
              <w:br/>
              <w:t>(35227/42377)</w:t>
            </w:r>
          </w:p>
        </w:tc>
      </w:tr>
    </w:tbl>
    <w:p w14:paraId="3F358EC6" w14:textId="77777777" w:rsidR="00C57D99" w:rsidRPr="0049138A" w:rsidRDefault="00C57D99" w:rsidP="00C57D99">
      <w:pPr>
        <w:ind w:firstLine="0"/>
      </w:pPr>
      <w:r w:rsidRPr="0049138A">
        <w:t xml:space="preserve">Note: Numbers in parentheses are (# of vaccines administered /n) </w:t>
      </w:r>
    </w:p>
    <w:p w14:paraId="04B30B5D" w14:textId="77777777" w:rsidR="00E20CFB" w:rsidRDefault="00E20CFB" w:rsidP="00C57D99">
      <w:pPr>
        <w:spacing w:after="160" w:line="259" w:lineRule="auto"/>
        <w:ind w:firstLine="0"/>
        <w:jc w:val="left"/>
      </w:pPr>
    </w:p>
    <w:p w14:paraId="63C7A28F" w14:textId="77777777" w:rsidR="00810221" w:rsidRDefault="00810221" w:rsidP="00C57D99">
      <w:pPr>
        <w:spacing w:after="160" w:line="259" w:lineRule="auto"/>
        <w:ind w:firstLine="0"/>
        <w:jc w:val="left"/>
      </w:pPr>
    </w:p>
    <w:p w14:paraId="7CB4357E" w14:textId="77777777" w:rsidR="00C42E4B" w:rsidRDefault="00C42E4B">
      <w:pPr>
        <w:spacing w:after="160" w:line="259" w:lineRule="auto"/>
        <w:ind w:firstLine="0"/>
        <w:jc w:val="left"/>
      </w:pPr>
      <w:r>
        <w:br w:type="page"/>
      </w:r>
    </w:p>
    <w:p w14:paraId="2875120B" w14:textId="69EE8BF1" w:rsidR="002B61F0" w:rsidRDefault="002B61F0" w:rsidP="002B61F0">
      <w:pPr>
        <w:spacing w:line="276" w:lineRule="auto"/>
        <w:ind w:firstLine="0"/>
        <w:contextualSpacing/>
      </w:pPr>
      <w:r w:rsidRPr="00A148C0">
        <w:lastRenderedPageBreak/>
        <w:t xml:space="preserve">Table </w:t>
      </w:r>
      <w:r w:rsidR="00863BB1">
        <w:t>S3</w:t>
      </w:r>
      <w:bookmarkStart w:id="0" w:name="_GoBack"/>
      <w:bookmarkEnd w:id="0"/>
      <w:r w:rsidRPr="00A148C0">
        <w:t xml:space="preserve">. </w:t>
      </w:r>
      <w:r>
        <w:t>SIV</w:t>
      </w:r>
      <w:r w:rsidRPr="00A148C0">
        <w:t xml:space="preserve"> uptake (%) across all seasons 2011-2016 for 18-64 adults and 65+ adults, overall and stratified by sex, ethnicity, region, and at-risk conditions</w:t>
      </w:r>
      <w:r>
        <w:t>.</w:t>
      </w:r>
    </w:p>
    <w:tbl>
      <w:tblPr>
        <w:tblW w:w="6317" w:type="dxa"/>
        <w:tblLook w:val="04A0" w:firstRow="1" w:lastRow="0" w:firstColumn="1" w:lastColumn="0" w:noHBand="0" w:noVBand="1"/>
      </w:tblPr>
      <w:tblGrid>
        <w:gridCol w:w="282"/>
        <w:gridCol w:w="2691"/>
        <w:gridCol w:w="1672"/>
        <w:gridCol w:w="1672"/>
      </w:tblGrid>
      <w:tr w:rsidR="002B61F0" w:rsidRPr="002B61F0" w14:paraId="3E96A19C" w14:textId="77777777" w:rsidTr="00906FB7">
        <w:trPr>
          <w:trHeight w:val="391"/>
        </w:trPr>
        <w:tc>
          <w:tcPr>
            <w:tcW w:w="2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1FFCC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Variable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EF9BF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18-64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FD68D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65+</w:t>
            </w:r>
          </w:p>
        </w:tc>
      </w:tr>
      <w:tr w:rsidR="002B61F0" w:rsidRPr="002B61F0" w14:paraId="6D2F8243" w14:textId="77777777" w:rsidTr="00906FB7">
        <w:trPr>
          <w:trHeight w:val="523"/>
        </w:trPr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B4F7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Overal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532A8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35.3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680457/192710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4973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74.0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1917744/2591325)</w:t>
            </w:r>
          </w:p>
        </w:tc>
      </w:tr>
      <w:tr w:rsidR="002B61F0" w:rsidRPr="002B61F0" w14:paraId="623C1AA8" w14:textId="77777777" w:rsidTr="00906FB7">
        <w:trPr>
          <w:trHeight w:val="246"/>
        </w:trPr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3B1A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Sex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2A8A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BEA8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CA" w:eastAsia="en-CA"/>
              </w:rPr>
            </w:pPr>
          </w:p>
        </w:tc>
      </w:tr>
      <w:tr w:rsidR="002B61F0" w:rsidRPr="002B61F0" w14:paraId="5079BA3D" w14:textId="77777777" w:rsidTr="00906FB7">
        <w:trPr>
          <w:trHeight w:val="493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80E3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66DA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Mal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5944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33.4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315238/94340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55A7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74.0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864511/1167969)</w:t>
            </w:r>
          </w:p>
        </w:tc>
      </w:tr>
      <w:tr w:rsidR="002B61F0" w:rsidRPr="002B61F0" w14:paraId="61CC386E" w14:textId="77777777" w:rsidTr="00906FB7">
        <w:trPr>
          <w:trHeight w:val="493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9671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568E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Femal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72F78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37.1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365219/98370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FD09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74.0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1053233/1423356)</w:t>
            </w:r>
          </w:p>
        </w:tc>
      </w:tr>
      <w:tr w:rsidR="002B61F0" w:rsidRPr="002B61F0" w14:paraId="1590D73E" w14:textId="77777777" w:rsidTr="00906FB7">
        <w:trPr>
          <w:trHeight w:val="348"/>
        </w:trPr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BF08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Ethnicit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8567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7EAE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</w:tr>
      <w:tr w:rsidR="002B61F0" w:rsidRPr="002B61F0" w14:paraId="1A66E23E" w14:textId="77777777" w:rsidTr="00906FB7">
        <w:trPr>
          <w:trHeight w:val="493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2D14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4402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Asia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208B9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44.8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30381/6777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56EC3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74.8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26688/35660)</w:t>
            </w:r>
          </w:p>
        </w:tc>
      </w:tr>
      <w:tr w:rsidR="002B61F0" w:rsidRPr="002B61F0" w14:paraId="7876B315" w14:textId="77777777" w:rsidTr="00906FB7">
        <w:trPr>
          <w:trHeight w:val="435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2F39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A196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Black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9EFC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34.5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14451/4182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D276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64.3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11837/18418)</w:t>
            </w:r>
          </w:p>
        </w:tc>
      </w:tr>
      <w:tr w:rsidR="002B61F0" w:rsidRPr="002B61F0" w14:paraId="67D411F1" w14:textId="77777777" w:rsidTr="00906FB7">
        <w:trPr>
          <w:trHeight w:val="493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31FF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1021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Mixed/Othe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F8BA5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36.3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151399/41689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D01A0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76.2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409460/537259)</w:t>
            </w:r>
          </w:p>
        </w:tc>
      </w:tr>
      <w:tr w:rsidR="002B61F0" w:rsidRPr="002B61F0" w14:paraId="3A447A68" w14:textId="77777777" w:rsidTr="00906FB7">
        <w:trPr>
          <w:trHeight w:val="493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3AF1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1B14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Unknow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747B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31.8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246088/77453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5E96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70.6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782599/1108208)</w:t>
            </w:r>
          </w:p>
        </w:tc>
      </w:tr>
      <w:tr w:rsidR="002B61F0" w:rsidRPr="002B61F0" w14:paraId="7850C3D8" w14:textId="77777777" w:rsidTr="00906FB7">
        <w:trPr>
          <w:trHeight w:val="493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C06B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C482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Whit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579D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38.0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238138/62607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AF834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77.1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687160/891780)</w:t>
            </w:r>
          </w:p>
        </w:tc>
      </w:tr>
      <w:tr w:rsidR="002B61F0" w:rsidRPr="002B61F0" w14:paraId="3703F650" w14:textId="77777777" w:rsidTr="00906FB7">
        <w:trPr>
          <w:trHeight w:val="348"/>
        </w:trPr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3752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PHE Regi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1663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8A663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</w:tr>
      <w:tr w:rsidR="002B61F0" w:rsidRPr="002B61F0" w14:paraId="42831212" w14:textId="77777777" w:rsidTr="00906FB7">
        <w:trPr>
          <w:trHeight w:val="493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2671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8C8D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Lond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CC5A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33.8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95137/28132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044F9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70.8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223854/316137)</w:t>
            </w:r>
          </w:p>
        </w:tc>
      </w:tr>
      <w:tr w:rsidR="002B61F0" w:rsidRPr="002B61F0" w14:paraId="68B3D873" w14:textId="77777777" w:rsidTr="00906FB7">
        <w:trPr>
          <w:trHeight w:val="493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2211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C4BD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 xml:space="preserve">Midlands </w:t>
            </w: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br/>
              <w:t>&amp; East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42FA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36.0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157296/43750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5321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74.7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438185/586949)</w:t>
            </w:r>
          </w:p>
        </w:tc>
      </w:tr>
      <w:tr w:rsidR="002B61F0" w:rsidRPr="002B61F0" w14:paraId="45C37435" w14:textId="77777777" w:rsidTr="00906FB7">
        <w:trPr>
          <w:trHeight w:val="493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AE36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1FD1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North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4525F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36.8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143789/39087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B7E5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76.3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366667/480428)</w:t>
            </w:r>
          </w:p>
        </w:tc>
      </w:tr>
      <w:tr w:rsidR="002B61F0" w:rsidRPr="002B61F0" w14:paraId="004EB4CF" w14:textId="77777777" w:rsidTr="00906FB7">
        <w:trPr>
          <w:trHeight w:val="493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DF92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DC27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South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7E3C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34.8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284235/81740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BB3C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73.6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889038/1207811)</w:t>
            </w:r>
          </w:p>
        </w:tc>
      </w:tr>
      <w:tr w:rsidR="002B61F0" w:rsidRPr="002B61F0" w14:paraId="590FBC1F" w14:textId="77777777" w:rsidTr="00906FB7">
        <w:trPr>
          <w:trHeight w:val="231"/>
        </w:trPr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B0BAA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At-Risk Condition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67E1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F2EA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CA" w:eastAsia="en-CA"/>
              </w:rPr>
            </w:pPr>
          </w:p>
        </w:tc>
      </w:tr>
      <w:tr w:rsidR="002B61F0" w:rsidRPr="002B61F0" w14:paraId="61FF1EC6" w14:textId="77777777" w:rsidTr="00906FB7">
        <w:trPr>
          <w:trHeight w:val="435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C52E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6055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Pregnant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88ED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39.8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25958/6524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C318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</w:tr>
      <w:tr w:rsidR="002B61F0" w:rsidRPr="002B61F0" w14:paraId="62D5B6AF" w14:textId="77777777" w:rsidTr="00906FB7">
        <w:trPr>
          <w:trHeight w:val="435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6E78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B194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Chronic renal diseas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77F9D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55.1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9523/1726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785D2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83.8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19590/23373)</w:t>
            </w:r>
          </w:p>
        </w:tc>
      </w:tr>
      <w:tr w:rsidR="002B61F0" w:rsidRPr="002B61F0" w14:paraId="52A34D02" w14:textId="77777777" w:rsidTr="00906FB7">
        <w:trPr>
          <w:trHeight w:val="435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38E8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F43F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Chronic heart diseas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BF82C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52.7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116185/22049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5706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84.0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513268/611026)</w:t>
            </w:r>
          </w:p>
        </w:tc>
      </w:tr>
      <w:tr w:rsidR="002B61F0" w:rsidRPr="002B61F0" w14:paraId="15220522" w14:textId="77777777" w:rsidTr="00906FB7">
        <w:trPr>
          <w:trHeight w:val="435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18AC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5B3F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Chronic respiratory diseas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54C7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28.9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326586/112943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34EC7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84.0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356566/424245)</w:t>
            </w:r>
          </w:p>
        </w:tc>
      </w:tr>
      <w:tr w:rsidR="002B61F0" w:rsidRPr="002B61F0" w14:paraId="4C7F5ABD" w14:textId="77777777" w:rsidTr="00906FB7">
        <w:trPr>
          <w:trHeight w:val="435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9ED9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DF33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Chronic liver diseas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45E60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41.3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26290/6366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6138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79.0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24445/30955)</w:t>
            </w:r>
          </w:p>
        </w:tc>
      </w:tr>
      <w:tr w:rsidR="002B61F0" w:rsidRPr="002B61F0" w14:paraId="01D25908" w14:textId="77777777" w:rsidTr="00906FB7">
        <w:trPr>
          <w:trHeight w:val="435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E3BE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DD1E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Diabete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B3B9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69.5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200526/28872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824C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85.0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320023/376576)</w:t>
            </w:r>
          </w:p>
        </w:tc>
      </w:tr>
      <w:tr w:rsidR="002B61F0" w:rsidRPr="002B61F0" w14:paraId="6C59DEE3" w14:textId="77777777" w:rsidTr="00906FB7">
        <w:trPr>
          <w:trHeight w:val="435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3CF4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4D90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Immunosuppresse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4D86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48.9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22908/4687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0112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82.4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37310/45252)</w:t>
            </w:r>
          </w:p>
        </w:tc>
      </w:tr>
      <w:tr w:rsidR="002B61F0" w:rsidRPr="002B61F0" w14:paraId="639C090C" w14:textId="77777777" w:rsidTr="00906FB7">
        <w:trPr>
          <w:trHeight w:val="435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9204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7E7D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Chronic neurological diseas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75D9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51.3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66483/12969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8EA28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80.9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257920/318902)</w:t>
            </w:r>
          </w:p>
        </w:tc>
      </w:tr>
      <w:tr w:rsidR="002B61F0" w:rsidRPr="002B61F0" w14:paraId="2F403830" w14:textId="77777777" w:rsidTr="00906FB7">
        <w:trPr>
          <w:trHeight w:val="435"/>
        </w:trPr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40FC3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D9617" w14:textId="77777777" w:rsidR="002B61F0" w:rsidRPr="002B61F0" w:rsidRDefault="002B61F0" w:rsidP="002B61F0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 xml:space="preserve">Morbid obesity (BMI </w:t>
            </w:r>
            <w:r w:rsidRPr="002B61F0">
              <w:rPr>
                <w:i/>
                <w:iCs/>
                <w:color w:val="000000"/>
                <w:sz w:val="18"/>
                <w:szCs w:val="18"/>
                <w:u w:val="single"/>
                <w:lang w:val="en-CA" w:eastAsia="en-CA"/>
              </w:rPr>
              <w:t>&gt;</w:t>
            </w:r>
            <w:r w:rsidRPr="002B61F0">
              <w:rPr>
                <w:i/>
                <w:iCs/>
                <w:color w:val="000000"/>
                <w:sz w:val="18"/>
                <w:szCs w:val="18"/>
                <w:lang w:val="en-CA" w:eastAsia="en-CA"/>
              </w:rPr>
              <w:t xml:space="preserve"> 40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3B9B5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27.2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56780/208900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84E4A" w14:textId="77777777" w:rsidR="002B61F0" w:rsidRPr="002B61F0" w:rsidRDefault="002B61F0" w:rsidP="002B61F0">
            <w:pPr>
              <w:spacing w:line="240" w:lineRule="auto"/>
              <w:ind w:firstLine="0"/>
              <w:jc w:val="center"/>
              <w:rPr>
                <w:color w:val="000000"/>
                <w:sz w:val="16"/>
                <w:szCs w:val="16"/>
                <w:lang w:val="en-CA" w:eastAsia="en-CA"/>
              </w:rPr>
            </w:pPr>
            <w:r w:rsidRPr="002B61F0">
              <w:rPr>
                <w:color w:val="000000"/>
                <w:sz w:val="16"/>
                <w:szCs w:val="16"/>
                <w:lang w:val="en-CA" w:eastAsia="en-CA"/>
              </w:rPr>
              <w:t>76.5%</w:t>
            </w:r>
            <w:r w:rsidRPr="002B61F0">
              <w:rPr>
                <w:color w:val="000000"/>
                <w:sz w:val="16"/>
                <w:szCs w:val="16"/>
                <w:lang w:val="en-CA" w:eastAsia="en-CA"/>
              </w:rPr>
              <w:br/>
              <w:t>(38274/50048)</w:t>
            </w:r>
          </w:p>
        </w:tc>
      </w:tr>
    </w:tbl>
    <w:p w14:paraId="4DB851F8" w14:textId="77777777" w:rsidR="002B61F0" w:rsidRPr="008B1120" w:rsidRDefault="002B61F0" w:rsidP="002B61F0">
      <w:pPr>
        <w:spacing w:line="276" w:lineRule="auto"/>
        <w:ind w:firstLine="0"/>
        <w:contextualSpacing/>
      </w:pPr>
      <w:r>
        <w:t>N</w:t>
      </w:r>
      <w:r w:rsidRPr="008B1120">
        <w:t>ote: Numbers in parentheses are (# of vaccines administered/n)</w:t>
      </w:r>
    </w:p>
    <w:p w14:paraId="332D6A57" w14:textId="77777777" w:rsidR="002B61F0" w:rsidRPr="008B1120" w:rsidRDefault="002B61F0" w:rsidP="002B61F0">
      <w:pPr>
        <w:spacing w:line="276" w:lineRule="auto"/>
        <w:ind w:firstLine="0"/>
        <w:contextualSpacing/>
      </w:pPr>
      <w:r w:rsidRPr="008B1120">
        <w:t>(-) There were no pregnancy records among 65+ patients</w:t>
      </w:r>
    </w:p>
    <w:p w14:paraId="70555DE0" w14:textId="77777777" w:rsidR="002B61F0" w:rsidRDefault="002B61F0">
      <w:pPr>
        <w:spacing w:after="160" w:line="259" w:lineRule="auto"/>
        <w:ind w:firstLine="0"/>
        <w:jc w:val="left"/>
      </w:pPr>
      <w:r>
        <w:br w:type="page"/>
      </w:r>
    </w:p>
    <w:p w14:paraId="15FF4527" w14:textId="77777777" w:rsidR="00810221" w:rsidRDefault="00C42E4B" w:rsidP="00C42E4B">
      <w:pPr>
        <w:spacing w:line="276" w:lineRule="auto"/>
        <w:ind w:firstLine="0"/>
        <w:contextualSpacing/>
      </w:pPr>
      <w:r w:rsidRPr="00181BB6">
        <w:lastRenderedPageBreak/>
        <w:t xml:space="preserve">Table </w:t>
      </w:r>
      <w:r>
        <w:t>S</w:t>
      </w:r>
      <w:r w:rsidR="00732F57">
        <w:t>4</w:t>
      </w:r>
      <w:r w:rsidRPr="00181BB6">
        <w:t xml:space="preserve">. </w:t>
      </w:r>
      <w:r>
        <w:t>Unadjusted and adjusted</w:t>
      </w:r>
      <w:r w:rsidRPr="00181BB6">
        <w:t xml:space="preserve"> odds ratios (OR) from multivariable cross-sectional analyses among</w:t>
      </w:r>
      <w:r>
        <w:t>st</w:t>
      </w:r>
      <w:r w:rsidRPr="00181BB6">
        <w:t xml:space="preserve"> patients 18-64 years old</w:t>
      </w:r>
      <w:r>
        <w:t xml:space="preserve"> </w:t>
      </w:r>
      <w:r w:rsidRPr="00181BB6">
        <w:t xml:space="preserve">during the 2015 to 2016 influenza season. </w:t>
      </w:r>
    </w:p>
    <w:tbl>
      <w:tblPr>
        <w:tblW w:w="7830" w:type="dxa"/>
        <w:tblLook w:val="04A0" w:firstRow="1" w:lastRow="0" w:firstColumn="1" w:lastColumn="0" w:noHBand="0" w:noVBand="1"/>
      </w:tblPr>
      <w:tblGrid>
        <w:gridCol w:w="280"/>
        <w:gridCol w:w="2900"/>
        <w:gridCol w:w="2490"/>
        <w:gridCol w:w="2160"/>
      </w:tblGrid>
      <w:tr w:rsidR="00C42E4B" w:rsidRPr="00C42E4B" w14:paraId="19EE7065" w14:textId="77777777" w:rsidTr="00E20CFB">
        <w:trPr>
          <w:trHeight w:val="405"/>
        </w:trPr>
        <w:tc>
          <w:tcPr>
            <w:tcW w:w="318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C967F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Variable</w:t>
            </w:r>
          </w:p>
        </w:tc>
        <w:tc>
          <w:tcPr>
            <w:tcW w:w="46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8237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Season 2015</w:t>
            </w:r>
          </w:p>
        </w:tc>
      </w:tr>
      <w:tr w:rsidR="00C42E4B" w:rsidRPr="00C42E4B" w14:paraId="126AB791" w14:textId="77777777" w:rsidTr="00E20CFB">
        <w:trPr>
          <w:trHeight w:val="300"/>
        </w:trPr>
        <w:tc>
          <w:tcPr>
            <w:tcW w:w="318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5A8232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19827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Unadjusted OR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6B782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Adjusted OR (95% CI)</w:t>
            </w:r>
            <w:r w:rsidR="00E20CFB">
              <w:rPr>
                <w:i/>
                <w:iCs/>
                <w:color w:val="000000"/>
                <w:sz w:val="20"/>
                <w:szCs w:val="20"/>
                <w:vertAlign w:val="superscript"/>
                <w:lang w:val="en-CA" w:eastAsia="en-CA"/>
              </w:rPr>
              <w:t xml:space="preserve"> a</w:t>
            </w:r>
          </w:p>
        </w:tc>
      </w:tr>
      <w:tr w:rsidR="00C42E4B" w:rsidRPr="00C42E4B" w14:paraId="4E6BE9EA" w14:textId="77777777" w:rsidTr="00E20CFB">
        <w:trPr>
          <w:trHeight w:val="319"/>
        </w:trPr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0F824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Sex (female)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34F9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25 (1.23, 1.3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21A1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9 (1.07, 1.12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69056F39" w14:textId="77777777" w:rsidTr="00E20CFB">
        <w:trPr>
          <w:trHeight w:val="319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9A57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2B766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29BF2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C42E4B" w:rsidRPr="00C42E4B" w14:paraId="549EDF76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D585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13CC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18-2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87A10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8283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</w:tr>
      <w:tr w:rsidR="00C42E4B" w:rsidRPr="00C42E4B" w14:paraId="04F02624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A614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42E8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26-3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A78A6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59 (1.52, 1.7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36540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19 (1.13, 1.25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10E88540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D70C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A208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36-4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DC8FF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2.56 (2.45, 2.7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D267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78 (1.70, 1.87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46FCC18C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94D5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8C23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46-5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15F8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4.46 (4.28, 4.6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6C3A7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2.65 (2.53, 2.78)</w:t>
            </w:r>
          </w:p>
        </w:tc>
      </w:tr>
      <w:tr w:rsidR="00C42E4B" w:rsidRPr="00C42E4B" w14:paraId="4DF855D2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F691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094B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56-6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25C50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8.86 (8.50, 9.2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C2947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4.31 (4.12, 4.52)</w:t>
            </w:r>
          </w:p>
        </w:tc>
      </w:tr>
      <w:tr w:rsidR="00C42E4B" w:rsidRPr="00C42E4B" w14:paraId="1F9C26DC" w14:textId="77777777" w:rsidTr="00E20CFB">
        <w:trPr>
          <w:trHeight w:val="319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128A3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Ethnicity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0DCC5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22618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C42E4B" w:rsidRPr="00C42E4B" w14:paraId="0F9B187C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8BFB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EFA8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Asia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7C0D9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32 (1.26, 1.39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FCE1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4 (0.98, 1.10)</w:t>
            </w:r>
          </w:p>
        </w:tc>
      </w:tr>
      <w:tr w:rsidR="00C42E4B" w:rsidRPr="00C42E4B" w14:paraId="2D1D4162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113B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E983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Black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721B4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94 (0.88, 1.00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CB6F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83 (0.77, 0.89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7292441F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2132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57C7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Mixed/Othe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3440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91 (0.89, 0.94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5559D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96 (0.93, 1.00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67A5B276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3C2A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0E78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0EB23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70 (0.68, 0.72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5383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80 (0.78, 0.82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55DCE256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4C08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AFB8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Whit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ACD07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85AC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</w:tr>
      <w:tr w:rsidR="00C42E4B" w:rsidRPr="00C42E4B" w14:paraId="0D0576AA" w14:textId="77777777" w:rsidTr="00E20CFB">
        <w:trPr>
          <w:trHeight w:val="319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E8B1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Patient IMD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293E8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121AB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C42E4B" w:rsidRPr="00C42E4B" w14:paraId="1E62B320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0D8F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EA75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1 = Least deprived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97D98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0A0F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430F33DC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85A7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A25E4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C8DF1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2 (0.99, 1.1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48E4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04C8FA56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6161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593A4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DC669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3 (1.00, 1.1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56BA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3B0C4E90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63C6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750D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F508F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1 (0.97, 1.0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59CF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0413FF39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C786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93805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5 = Most deprived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6F792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2 (0.98, 1.1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A17C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33617805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D3C6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10E5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C0359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95 (0.87, 1.0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4539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3B6C5D2C" w14:textId="77777777" w:rsidTr="00E20CFB">
        <w:trPr>
          <w:trHeight w:val="319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62944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Smoking statu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DA30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3E06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C42E4B" w:rsidRPr="00C42E4B" w14:paraId="23D935BA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3787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0803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Never smoke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A505B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970CC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</w:tr>
      <w:tr w:rsidR="00C42E4B" w:rsidRPr="00C42E4B" w14:paraId="6C577710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F576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BA85B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Current smoke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6188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81 (0.79, 0.83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87A44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73 (0.71, 0.75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0F5BA476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A462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424F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Ex-smoke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68A2C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42 (1.39, 1.46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79AC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2 (1.00, 1.05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08E8F1F3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08B3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79FF6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0472E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15 (0.13, 0.18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8CFF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48 (0.39, 0.58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3DC59DFA" w14:textId="77777777" w:rsidTr="00E20CFB">
        <w:trPr>
          <w:trHeight w:val="319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AC8D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Pregnan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67CAF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57 (1.49, 1.6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08F0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3.06 (2.88, 3.25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0FC27A49" w14:textId="77777777" w:rsidTr="00E20CFB">
        <w:trPr>
          <w:trHeight w:val="319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A61E6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Chronic renal dise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ABD6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2.20 (2.02, 2.4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378A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2.22 (2.00, 2.46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7391D42D" w14:textId="77777777" w:rsidTr="00E20CFB">
        <w:trPr>
          <w:trHeight w:val="319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9EB22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Chronic heart dise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E3C0F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2.14 (2.08, 2.2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2FAF1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74 (1.68, 1.80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77E6EE67" w14:textId="77777777" w:rsidTr="00E20CFB">
        <w:trPr>
          <w:trHeight w:val="319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C061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Chronic respiratory dise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10CB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49 (0.48, 0.5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277F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31 (1.28, 1.35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52A6F1E6" w14:textId="77777777" w:rsidTr="00E20CFB">
        <w:trPr>
          <w:trHeight w:val="319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4D941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Chronic liver dise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8BEC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13 (1.08, 1.2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B992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85 (0.81, 0.90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7CB8636C" w14:textId="77777777" w:rsidTr="00E20CFB">
        <w:trPr>
          <w:trHeight w:val="319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F8EB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Diabete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C2C94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5.10 (4.98, 5.2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2877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3.50 (3.39, 3.61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71A646EE" w14:textId="77777777" w:rsidTr="00E20CFB">
        <w:trPr>
          <w:trHeight w:val="319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B32BA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Immunosuppressio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5D33A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69 (1.60, 1.8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520BF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2.21 (2.07, 2.35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2E29263B" w14:textId="77777777" w:rsidTr="00E20CFB">
        <w:trPr>
          <w:trHeight w:val="319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C08EE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Chronic neurological diseas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F5EA9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2.01 (1.94, 2.1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F6F2F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2.02 (1.94, 2.10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2B766F87" w14:textId="77777777" w:rsidTr="00E20CFB">
        <w:trPr>
          <w:trHeight w:val="319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C7C32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Morbidly obese (BMI </w:t>
            </w:r>
            <w:r w:rsidRPr="00C42E4B">
              <w:rPr>
                <w:i/>
                <w:iCs/>
                <w:color w:val="000000"/>
                <w:sz w:val="20"/>
                <w:szCs w:val="20"/>
                <w:u w:val="single"/>
                <w:lang w:eastAsia="en-CA"/>
              </w:rPr>
              <w:t>&gt;</w:t>
            </w: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 40)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59768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72 (0.70, 0.74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3364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77 (0.75, 0.80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6B00A5AC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4C9B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4C9D9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06745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19 (0.18, 0.20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688F3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57 (0.54, 0.59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F3194E" w:rsidRPr="00C42E4B" w14:paraId="69D88B74" w14:textId="77777777" w:rsidTr="00E20CFB">
        <w:trPr>
          <w:trHeight w:val="319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097B2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CA" w:eastAsia="en-CA"/>
              </w:rPr>
              <w:t>Composite</w:t>
            </w:r>
            <w:r w:rsidRPr="001B63E4">
              <w:rPr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at-risk </w:t>
            </w:r>
            <w:r>
              <w:rPr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score 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val="en-CA" w:eastAsia="en-CA"/>
              </w:rPr>
              <w:t>b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843D5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49 (2.44, 2.50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F16C0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1B63E4">
              <w:rPr>
                <w:color w:val="000000"/>
                <w:sz w:val="20"/>
                <w:szCs w:val="20"/>
                <w:lang w:val="en-CA" w:eastAsia="en-CA"/>
              </w:rPr>
              <w:t>1.91 (1.88, 1.96)</w:t>
            </w:r>
            <w:r w:rsidR="005C4CC6">
              <w:rPr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</w:tr>
      <w:tr w:rsidR="00F3194E" w:rsidRPr="00C42E4B" w14:paraId="13E920AE" w14:textId="77777777" w:rsidTr="00E20CFB">
        <w:trPr>
          <w:trHeight w:val="319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ADAD3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lastRenderedPageBreak/>
              <w:t>Consultations per yea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A9E5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767A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F3194E" w:rsidRPr="00C42E4B" w14:paraId="310B7BBA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7E83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D567B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0-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BA64B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75D84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</w:tr>
      <w:tr w:rsidR="00F3194E" w:rsidRPr="00C42E4B" w14:paraId="329BF7CC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6231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1C08D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3-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B764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4.10 (3.99, 4.2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C4CD2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3.11 (3.01, 3.20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F3194E" w:rsidRPr="00C42E4B" w14:paraId="718D5C7C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08FB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3DAF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7+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1467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9.94 (9.67, 10.2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853D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6.07 (5.89, 6.25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F3194E" w:rsidRPr="00C42E4B" w14:paraId="2A24F636" w14:textId="77777777" w:rsidTr="00E20CFB">
        <w:trPr>
          <w:trHeight w:val="319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ED78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% of a practice’s patients reminded to vaccinate (10% intervals)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FE823" w14:textId="77777777" w:rsidR="00F3194E" w:rsidRPr="00C42E4B" w:rsidRDefault="00F3194E" w:rsidP="001E6986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2 (1.00, 1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.03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974DC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2 (1.00, 1.04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F3194E" w:rsidRPr="00C42E4B" w14:paraId="71077442" w14:textId="77777777" w:rsidTr="00E20CFB">
        <w:trPr>
          <w:trHeight w:val="319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64ABC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Practice regio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F552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41A0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F3194E" w:rsidRPr="00C42E4B" w14:paraId="6F430DF5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FFB6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5CD26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Londo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F117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CC15E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</w:tr>
      <w:tr w:rsidR="00F3194E" w:rsidRPr="00C42E4B" w14:paraId="4BB5C6FA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75E6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6E92B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Midlands &amp; East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C1720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20 (1.05, 1.4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EDE3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32 (1.12, 1.57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F3194E" w:rsidRPr="00C42E4B" w14:paraId="11CC9D90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306D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83A3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North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3ED57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13 (0.99, 1.3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F660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19 (1.01, 1.40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F3194E" w:rsidRPr="00C42E4B" w14:paraId="663BECC2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6B3C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FD967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South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420F5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12 (1.01, 1.3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16FE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22 (1.06, 1.40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F3194E" w:rsidRPr="00C42E4B" w14:paraId="16B4A241" w14:textId="77777777" w:rsidTr="00E20CFB">
        <w:trPr>
          <w:trHeight w:val="30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6AA31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Practice - rural (urban reference)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D9DD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7 (0.93, 1.2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8BE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F3194E" w:rsidRPr="00C42E4B" w14:paraId="5E6A684F" w14:textId="77777777" w:rsidTr="00E20CFB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580E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BCCA7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0C05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5 (0.95, 1.2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DE20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F3194E" w:rsidRPr="00C42E4B" w14:paraId="43BCB0EA" w14:textId="77777777" w:rsidTr="00E20CFB">
        <w:trPr>
          <w:trHeight w:val="319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0941D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Practice IMD - Health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EE836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F4AFD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F3194E" w:rsidRPr="00C42E4B" w14:paraId="28BF58D1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D527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D1255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1 = Least deprived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2691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3A6E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F3194E" w:rsidRPr="00C42E4B" w14:paraId="313B5481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0F02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ABB2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AC20D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4 (0.89, 1.2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4643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F3194E" w:rsidRPr="00C42E4B" w14:paraId="4F46EBD7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9C60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DB9A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7CC8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16 (1.01, 1.3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FCB1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F3194E" w:rsidRPr="00C42E4B" w14:paraId="48946099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7344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CE194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6B792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20 (1.04, 1.4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167C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F3194E" w:rsidRPr="00C42E4B" w14:paraId="40CBE456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A758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2CC08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5 = Most deprived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A52DA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10 (0.95, 1.3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7074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F3194E" w:rsidRPr="00C42E4B" w14:paraId="624D17EB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9B0B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FF31A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FAD2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15 (1.01, 1.3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23FA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F3194E" w:rsidRPr="00C42E4B" w14:paraId="1F431DBF" w14:textId="77777777" w:rsidTr="00E20CFB">
        <w:trPr>
          <w:trHeight w:val="319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7401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Practice IMD - Income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17D6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65E6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F3194E" w:rsidRPr="00C42E4B" w14:paraId="60279124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DF28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5F944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1 = Least deprived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889BC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B795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F3194E" w:rsidRPr="00C42E4B" w14:paraId="63B2666C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ECE4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C65E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1A7F6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4 (0.86, 1.2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81D4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F3194E" w:rsidRPr="00C42E4B" w14:paraId="2428B383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3738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2E18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24E2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13 (0.94, 1.3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EDF5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F3194E" w:rsidRPr="00C42E4B" w14:paraId="781388E7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6475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BB5D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5B6FB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21 (1.01, 1.4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66A4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F3194E" w:rsidRPr="00C42E4B" w14:paraId="524176B4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F244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5E75B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5 = Most deprived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960ED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12 (0.93, 1.3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6041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F3194E" w:rsidRPr="00C42E4B" w14:paraId="688A1E54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B01B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D80B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0ED6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16 (0.97, 1.4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16B6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F3194E" w:rsidRPr="00C42E4B" w14:paraId="5D688B90" w14:textId="77777777" w:rsidTr="00E20CFB">
        <w:trPr>
          <w:trHeight w:val="319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7108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Practice IMD - Education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F04B1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CA67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F3194E" w:rsidRPr="00C42E4B" w14:paraId="3CEA6BAF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EB5B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C5F1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1 = Least deprived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19E1F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D07F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F3194E" w:rsidRPr="00C42E4B" w14:paraId="1E791D50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E05C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DD58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07473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2 (0.87, 1.2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46CE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F3194E" w:rsidRPr="00C42E4B" w14:paraId="68932402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3CB0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2EF60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5FBA1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3 (0.89, 1.2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53CF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F3194E" w:rsidRPr="00C42E4B" w14:paraId="58C5B899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4B92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520FD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F7AFA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20 (1.04, 1.4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A668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F3194E" w:rsidRPr="00C42E4B" w14:paraId="11FBC27A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B719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81B0A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5 = Most deprived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22A1E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2 (0.88, 1.2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B8C8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F3194E" w:rsidRPr="00C42E4B" w14:paraId="79262AEF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0726E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28A9A" w14:textId="77777777" w:rsidR="00F3194E" w:rsidRPr="00C42E4B" w:rsidRDefault="00F3194E" w:rsidP="00F3194E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C08F7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10 (0.96, 1.3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0E676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</w:tbl>
    <w:p w14:paraId="484A0C82" w14:textId="77777777" w:rsidR="00E20CFB" w:rsidRPr="001F6819" w:rsidRDefault="00E20CFB" w:rsidP="00E20CFB">
      <w:pPr>
        <w:spacing w:line="240" w:lineRule="auto"/>
        <w:ind w:firstLine="0"/>
        <w:contextualSpacing/>
        <w:rPr>
          <w:sz w:val="20"/>
          <w:szCs w:val="20"/>
        </w:rPr>
      </w:pPr>
      <w:r w:rsidRPr="001F6819">
        <w:rPr>
          <w:sz w:val="20"/>
          <w:szCs w:val="20"/>
          <w:vertAlign w:val="superscript"/>
        </w:rPr>
        <w:t>a</w:t>
      </w:r>
      <w:r w:rsidRPr="001F6819">
        <w:rPr>
          <w:sz w:val="20"/>
          <w:szCs w:val="20"/>
        </w:rPr>
        <w:t xml:space="preserve"> We adjusted the odds ratios for all characteristics as listed in the table (except for the composite at-risk score, where we omitted the individual at-risk conditions to prevent collinearity).</w:t>
      </w:r>
    </w:p>
    <w:p w14:paraId="5BCEB077" w14:textId="77777777" w:rsidR="00E20CFB" w:rsidRPr="001F6819" w:rsidRDefault="00E20CFB" w:rsidP="00E20CFB">
      <w:pPr>
        <w:spacing w:line="240" w:lineRule="auto"/>
        <w:ind w:firstLine="0"/>
        <w:contextualSpacing/>
        <w:rPr>
          <w:sz w:val="20"/>
          <w:szCs w:val="20"/>
        </w:rPr>
      </w:pPr>
      <w:r w:rsidRPr="001F6819">
        <w:rPr>
          <w:sz w:val="20"/>
          <w:szCs w:val="20"/>
          <w:vertAlign w:val="superscript"/>
        </w:rPr>
        <w:t>b</w:t>
      </w:r>
      <w:r w:rsidRPr="001F6819">
        <w:rPr>
          <w:sz w:val="20"/>
          <w:szCs w:val="20"/>
        </w:rPr>
        <w:t xml:space="preserve"> The composite at-risk score was calculated as the patient’s total # of at-risk conditions.</w:t>
      </w:r>
    </w:p>
    <w:p w14:paraId="2354ABE2" w14:textId="77777777" w:rsidR="00E20CFB" w:rsidRPr="001F6819" w:rsidRDefault="00707F96" w:rsidP="00707F96">
      <w:pPr>
        <w:spacing w:line="240" w:lineRule="auto"/>
        <w:ind w:left="90" w:hanging="90"/>
        <w:contextualSpacing/>
        <w:rPr>
          <w:sz w:val="20"/>
          <w:szCs w:val="20"/>
        </w:rPr>
      </w:pPr>
      <w:r w:rsidRPr="001F6819">
        <w:rPr>
          <w:sz w:val="20"/>
          <w:szCs w:val="20"/>
        </w:rPr>
        <w:t>(-) variable was excluded due to lack of significance</w:t>
      </w:r>
      <w:r>
        <w:rPr>
          <w:sz w:val="20"/>
          <w:szCs w:val="20"/>
        </w:rPr>
        <w:t xml:space="preserve"> (p &gt; 0.</w:t>
      </w:r>
      <w:r w:rsidR="004B7989">
        <w:rPr>
          <w:sz w:val="20"/>
          <w:szCs w:val="20"/>
        </w:rPr>
        <w:t>2</w:t>
      </w:r>
      <w:r>
        <w:rPr>
          <w:sz w:val="20"/>
          <w:szCs w:val="20"/>
        </w:rPr>
        <w:t>0)</w:t>
      </w:r>
      <w:r w:rsidRPr="001F6819">
        <w:rPr>
          <w:sz w:val="20"/>
          <w:szCs w:val="20"/>
        </w:rPr>
        <w:t>, unless noted otherwise.</w:t>
      </w:r>
    </w:p>
    <w:p w14:paraId="0252D11A" w14:textId="77777777" w:rsidR="00810221" w:rsidRPr="001F6819" w:rsidRDefault="00E20CFB" w:rsidP="00E20CFB">
      <w:pPr>
        <w:spacing w:after="160" w:line="259" w:lineRule="auto"/>
        <w:ind w:firstLine="0"/>
        <w:jc w:val="left"/>
        <w:rPr>
          <w:sz w:val="20"/>
          <w:szCs w:val="20"/>
        </w:rPr>
      </w:pPr>
      <w:r w:rsidRPr="001F6819">
        <w:rPr>
          <w:sz w:val="20"/>
          <w:szCs w:val="20"/>
        </w:rPr>
        <w:t>* p &lt; 0.05</w:t>
      </w:r>
    </w:p>
    <w:p w14:paraId="3E2C774F" w14:textId="77777777" w:rsidR="00C42E4B" w:rsidRPr="001F6819" w:rsidRDefault="00C42E4B">
      <w:pPr>
        <w:spacing w:after="160" w:line="259" w:lineRule="auto"/>
        <w:ind w:firstLine="0"/>
        <w:jc w:val="left"/>
        <w:rPr>
          <w:sz w:val="20"/>
          <w:szCs w:val="20"/>
        </w:rPr>
      </w:pPr>
      <w:r w:rsidRPr="001F6819">
        <w:rPr>
          <w:sz w:val="20"/>
          <w:szCs w:val="20"/>
        </w:rPr>
        <w:br w:type="page"/>
      </w:r>
    </w:p>
    <w:p w14:paraId="4AE9F9A0" w14:textId="77777777" w:rsidR="00C42E4B" w:rsidRDefault="00C42E4B" w:rsidP="00C42E4B">
      <w:pPr>
        <w:spacing w:line="276" w:lineRule="auto"/>
        <w:ind w:firstLine="0"/>
        <w:contextualSpacing/>
      </w:pPr>
      <w:r w:rsidRPr="00181BB6">
        <w:lastRenderedPageBreak/>
        <w:t xml:space="preserve">Table </w:t>
      </w:r>
      <w:r>
        <w:t>S</w:t>
      </w:r>
      <w:r w:rsidR="00732F57">
        <w:t>5</w:t>
      </w:r>
      <w:r w:rsidRPr="00181BB6">
        <w:t xml:space="preserve">. </w:t>
      </w:r>
      <w:r>
        <w:t>Unadjusted and adjusted</w:t>
      </w:r>
      <w:r w:rsidRPr="00181BB6">
        <w:t xml:space="preserve"> odds ratios (OR) from multivariable cross-sectional analyses among</w:t>
      </w:r>
      <w:r>
        <w:t>st</w:t>
      </w:r>
      <w:r w:rsidRPr="00181BB6">
        <w:t xml:space="preserve"> patients </w:t>
      </w:r>
      <w:r>
        <w:t>65+</w:t>
      </w:r>
      <w:r w:rsidRPr="00181BB6">
        <w:t xml:space="preserve"> years old</w:t>
      </w:r>
      <w:r>
        <w:t xml:space="preserve"> </w:t>
      </w:r>
      <w:r w:rsidRPr="00181BB6">
        <w:t xml:space="preserve">during the 2015 to 2016 influenza season. </w:t>
      </w:r>
    </w:p>
    <w:tbl>
      <w:tblPr>
        <w:tblW w:w="7830" w:type="dxa"/>
        <w:tblLook w:val="04A0" w:firstRow="1" w:lastRow="0" w:firstColumn="1" w:lastColumn="0" w:noHBand="0" w:noVBand="1"/>
      </w:tblPr>
      <w:tblGrid>
        <w:gridCol w:w="280"/>
        <w:gridCol w:w="2870"/>
        <w:gridCol w:w="2445"/>
        <w:gridCol w:w="2235"/>
      </w:tblGrid>
      <w:tr w:rsidR="00C42E4B" w:rsidRPr="00C42E4B" w14:paraId="51FC87D9" w14:textId="77777777" w:rsidTr="00E20CFB">
        <w:trPr>
          <w:trHeight w:val="405"/>
        </w:trPr>
        <w:tc>
          <w:tcPr>
            <w:tcW w:w="315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A5D7F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Variable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99F8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Season 2015</w:t>
            </w:r>
          </w:p>
        </w:tc>
      </w:tr>
      <w:tr w:rsidR="00C42E4B" w:rsidRPr="00C42E4B" w14:paraId="473582B0" w14:textId="77777777" w:rsidTr="00E20CFB">
        <w:trPr>
          <w:trHeight w:val="300"/>
        </w:trPr>
        <w:tc>
          <w:tcPr>
            <w:tcW w:w="315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F477FB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BC475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Unadjusted OR (95% CI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C820A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Adjusted OR (95% CI)</w:t>
            </w:r>
            <w:r w:rsidR="00E20CFB"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r w:rsidR="00E20CFB">
              <w:rPr>
                <w:i/>
                <w:iCs/>
                <w:color w:val="000000"/>
                <w:sz w:val="20"/>
                <w:szCs w:val="20"/>
                <w:vertAlign w:val="superscript"/>
                <w:lang w:val="en-CA" w:eastAsia="en-CA"/>
              </w:rPr>
              <w:t>a</w:t>
            </w:r>
          </w:p>
        </w:tc>
      </w:tr>
      <w:tr w:rsidR="00C42E4B" w:rsidRPr="00C42E4B" w14:paraId="084DD0B4" w14:textId="77777777" w:rsidTr="00E20CFB">
        <w:trPr>
          <w:trHeight w:val="319"/>
        </w:trPr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37798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Sex (female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045F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1 (0.99, 1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.02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4779E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98 (0.96, 1.00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4E58CBB7" w14:textId="77777777" w:rsidTr="00E20CFB">
        <w:trPr>
          <w:trHeight w:val="31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36E0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ECAC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125ED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C42E4B" w:rsidRPr="00C42E4B" w14:paraId="7E60D27E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1B6C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E64E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65-7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4A01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7D204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</w:tr>
      <w:tr w:rsidR="00C42E4B" w:rsidRPr="00C42E4B" w14:paraId="35823CFA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3377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5AA3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71-75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E319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73 (1.69, 1.8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25A6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55 (1.52, 1.59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05C54612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1D55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2FE7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76-85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8B94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2.33 (2.29, 2.4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A4BA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83 (1.79, 1.87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175C8846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D37D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5008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86-95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612DC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2.19 (2.13, 2.3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E2E21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67 (1.62, 1.72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51CA5039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A891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92EE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96+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8562E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2 (0.93, 1.1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EF283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17 (1.06, 1.29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36524A14" w14:textId="77777777" w:rsidTr="00E20CFB">
        <w:trPr>
          <w:trHeight w:val="31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4833B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Ethnicity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B572E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C7D5E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C42E4B" w:rsidRPr="00C42E4B" w14:paraId="126A20D9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AD52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E446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Asian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4830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96 (0.90, 1.04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555D1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89 (0.83, 0.96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072FC163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EA38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2176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Black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891C5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64 (0.59, 0.71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D0D9B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60 (0.55, 0.67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4E64A0BE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B0C8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BCDF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Mixed/Other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6BD82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94 (0.92, 0.97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0FFDC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99 (0.96, 1.02)</w:t>
            </w:r>
          </w:p>
        </w:tc>
      </w:tr>
      <w:tr w:rsidR="00C42E4B" w:rsidRPr="00C42E4B" w14:paraId="25625A5A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82C0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BE8A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D9637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63 (0.62, 0.65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8CE8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71 (0.69, 0.73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41E8F760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FFC4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F092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White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A003C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7C68E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</w:tr>
      <w:tr w:rsidR="00C42E4B" w:rsidRPr="00C42E4B" w14:paraId="4140B43E" w14:textId="77777777" w:rsidTr="00E20CFB">
        <w:trPr>
          <w:trHeight w:val="31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6E3C9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Patient IMD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D5B8F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1FA4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C42E4B" w:rsidRPr="00C42E4B" w14:paraId="3AC976A6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7AF3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CA09C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1 = Least deprived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3C76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E791E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</w:tr>
      <w:tr w:rsidR="00C42E4B" w:rsidRPr="00C42E4B" w14:paraId="63042322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96CB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D770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E0E5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93 (0.90, 0.96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B78C0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91 (0.88, 0.93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0BAAF67E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B0D6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0C149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3C231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89 (0.86, 0.91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DC63C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85 (0.83, 0.88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3675DF47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FBA4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A171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61DE0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84 (0.82, 0.87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51290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80 (0.77, 0.83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17B2902D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6CC6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0DACC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5 = Most deprived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890C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80 (0.77, 0.83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44908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74 (0.71, 0.77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0F23A9CC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C0C6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4F23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1B813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75 (0.69, 0.82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79E2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84 (0.76, 0.93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6F4620F4" w14:textId="77777777" w:rsidTr="00E20CFB">
        <w:trPr>
          <w:trHeight w:val="31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B0A7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Smoking status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E3B1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BBCA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C42E4B" w:rsidRPr="00C42E4B" w14:paraId="198ABC47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120B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354B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Never smoker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5D7B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40C5A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</w:tr>
      <w:tr w:rsidR="00C42E4B" w:rsidRPr="00C42E4B" w14:paraId="32323DB7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B2A0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2A53A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Current smoker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97AB5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60 (0.58, 0.611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6D63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64 (0.63, 0.66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3245F590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6BA6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C94CB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Ex-smoker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399D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28 (1.26, 1.307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01E44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11 (1.09, 1.13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01021C4B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6D81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CA"/>
              </w:rPr>
              <w:t xml:space="preserve"> 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7BFAE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183E7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07 (0.06, 0.079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DFAF9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28 (0.25, 0.31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E20CFB" w:rsidRPr="00C42E4B" w14:paraId="1EF4E385" w14:textId="77777777" w:rsidTr="00E20CFB">
        <w:trPr>
          <w:trHeight w:val="31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42A0F" w14:textId="77777777" w:rsidR="00E20CFB" w:rsidRPr="00C42E4B" w:rsidRDefault="00E20CF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Pregnant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E5FDC" w14:textId="77777777" w:rsidR="00E20CFB" w:rsidRPr="00C42E4B" w:rsidRDefault="00E20CF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 xml:space="preserve">  - </w:t>
            </w:r>
            <w:r>
              <w:rPr>
                <w:color w:val="000000"/>
                <w:sz w:val="20"/>
                <w:szCs w:val="20"/>
                <w:vertAlign w:val="superscript"/>
                <w:lang w:val="en-CA" w:eastAsia="en-CA"/>
              </w:rPr>
              <w:t>b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5B21" w14:textId="77777777" w:rsidR="00E20CFB" w:rsidRPr="00C42E4B" w:rsidRDefault="00E20CF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>
              <w:rPr>
                <w:color w:val="000000"/>
                <w:sz w:val="20"/>
                <w:szCs w:val="20"/>
                <w:lang w:val="en-CA" w:eastAsia="en-CA"/>
              </w:rPr>
              <w:t xml:space="preserve">  - </w:t>
            </w:r>
            <w:r>
              <w:rPr>
                <w:color w:val="000000"/>
                <w:sz w:val="20"/>
                <w:szCs w:val="20"/>
                <w:vertAlign w:val="superscript"/>
                <w:lang w:val="en-CA" w:eastAsia="en-CA"/>
              </w:rPr>
              <w:t>b</w:t>
            </w:r>
          </w:p>
        </w:tc>
      </w:tr>
      <w:tr w:rsidR="00C42E4B" w:rsidRPr="00C42E4B" w14:paraId="12F428C9" w14:textId="77777777" w:rsidTr="00E20CFB">
        <w:trPr>
          <w:trHeight w:val="31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939C3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Chronic renal disease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BC84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74 (1.57, 1.9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E326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1387113A" w14:textId="77777777" w:rsidTr="00E20CFB">
        <w:trPr>
          <w:trHeight w:val="31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D63C9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Chronic heart disease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9FBC5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2.17 (2.12, 2.2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707F9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A808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36 (1.33, 1.39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12CD8D4B" w14:textId="77777777" w:rsidTr="00E20CFB">
        <w:trPr>
          <w:trHeight w:val="31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9B23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Chronic respiratory disease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868FA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2.04 (1.99, 2.1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D86FB7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021CD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53 (1.49, 1.57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0DDE87CB" w14:textId="77777777" w:rsidTr="00E20CFB">
        <w:trPr>
          <w:trHeight w:val="31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2539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Chronic liver disease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AF7A4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31 (1.22, 1.4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D86FB7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12D6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340DAF02" w14:textId="77777777" w:rsidTr="00E20CFB">
        <w:trPr>
          <w:trHeight w:val="31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C2760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Diabetes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F634B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2.22 (2.16, 2.3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D86FB7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110C8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48 (1.44, 1.53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6CBC307B" w14:textId="77777777" w:rsidTr="00E20CFB">
        <w:trPr>
          <w:trHeight w:val="31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FBE5D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Immunosuppression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6B911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64 (1.54, 1.8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D86FB7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6C5B9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23 (1.14, 1.31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0C3A37C0" w14:textId="77777777" w:rsidTr="00E20CFB">
        <w:trPr>
          <w:trHeight w:val="31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DC91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Chronic neurological disease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66025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60 (1.56, 1.6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D86FB7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517E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6 (1.03, 1.09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57309269" w14:textId="77777777" w:rsidTr="00E20CFB">
        <w:trPr>
          <w:trHeight w:val="31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8696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Morbidly obese (BMI </w:t>
            </w:r>
            <w:r w:rsidRPr="00C42E4B">
              <w:rPr>
                <w:i/>
                <w:iCs/>
                <w:color w:val="000000"/>
                <w:sz w:val="20"/>
                <w:szCs w:val="20"/>
                <w:u w:val="single"/>
                <w:lang w:eastAsia="en-CA"/>
              </w:rPr>
              <w:t>&gt;</w:t>
            </w: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 40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CE70F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7 (1.01, 1.13)</w:t>
            </w:r>
            <w:r w:rsidR="00D86FB7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F79F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88 (0.83, 0.94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2A33709C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A586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40EA5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D1A4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27 (0.26, 0.28)</w:t>
            </w:r>
            <w:r w:rsidR="00D86FB7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6A9B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49 (0.47, 0.52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F3194E" w:rsidRPr="00C42E4B" w14:paraId="44D5B1DB" w14:textId="77777777" w:rsidTr="00E20CFB">
        <w:trPr>
          <w:trHeight w:val="31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3E246" w14:textId="77777777" w:rsidR="00F3194E" w:rsidRPr="00C42E4B" w:rsidRDefault="00F3194E" w:rsidP="001F6819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CA" w:eastAsia="en-CA"/>
              </w:rPr>
              <w:t>Composite</w:t>
            </w:r>
            <w:r w:rsidRPr="001B63E4">
              <w:rPr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 at-risk </w:t>
            </w:r>
            <w:r>
              <w:rPr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score </w:t>
            </w:r>
            <w:r w:rsidR="001F6819">
              <w:rPr>
                <w:i/>
                <w:iCs/>
                <w:color w:val="000000"/>
                <w:sz w:val="20"/>
                <w:szCs w:val="20"/>
                <w:vertAlign w:val="superscript"/>
                <w:lang w:val="en-CA" w:eastAsia="en-CA"/>
              </w:rPr>
              <w:t>c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C437E" w14:textId="77777777" w:rsidR="00F3194E" w:rsidRPr="00C42E4B" w:rsidRDefault="00F3194E" w:rsidP="00F3194E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1.79 (1.77, 1.80)</w:t>
            </w:r>
            <w:r w:rsidR="00D86FB7">
              <w:rPr>
                <w:i/>
                <w:iCs/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5E4C3" w14:textId="77777777" w:rsidR="00F3194E" w:rsidRPr="00C42E4B" w:rsidRDefault="00F3194E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  <w:r w:rsidRPr="001B63E4">
              <w:rPr>
                <w:color w:val="000000"/>
                <w:sz w:val="20"/>
                <w:szCs w:val="20"/>
                <w:lang w:val="en-CA" w:eastAsia="en-CA"/>
              </w:rPr>
              <w:t>1.33 (1.32, 1.35)</w:t>
            </w:r>
            <w:r w:rsidR="005C4CC6">
              <w:rPr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</w:tr>
      <w:tr w:rsidR="00C42E4B" w:rsidRPr="00C42E4B" w14:paraId="1954C621" w14:textId="77777777" w:rsidTr="00E20CFB">
        <w:trPr>
          <w:trHeight w:val="31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5050D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lastRenderedPageBreak/>
              <w:t>Consultations per year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FA0DC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AE94C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C42E4B" w:rsidRPr="00C42E4B" w14:paraId="5D6942D5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9855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E57F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0-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A1333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F721A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</w:tr>
      <w:tr w:rsidR="00C42E4B" w:rsidRPr="00C42E4B" w14:paraId="1AE0C88E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DB18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E8E7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3-6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DE72C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3.39 (3.31, 3.5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D86FB7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A4333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2.73 (2.67, 2.80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63C7D406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BEEF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BBE60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7+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43C4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6.62 (6.48, 6.8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D86FB7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B7657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4.41 (4.30, 4.51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784EBE47" w14:textId="77777777" w:rsidTr="00E20CFB">
        <w:trPr>
          <w:trHeight w:val="645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DE404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% of a practice’s patients reminded to vaccinate (10% intervals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12E45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1 (1.00, 1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.02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D86FB7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8C51D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2 (1.01, 1.03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3F13EEA2" w14:textId="77777777" w:rsidTr="00E20CFB">
        <w:trPr>
          <w:trHeight w:val="31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69456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Practice region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5B2D5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A7E80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C42E4B" w:rsidRPr="00C42E4B" w14:paraId="0886843A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9989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110F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London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442B1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5CC3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</w:tr>
      <w:tr w:rsidR="00C42E4B" w:rsidRPr="00C42E4B" w14:paraId="3CBA5B2B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6150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1567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Midlands &amp; East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ED402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24 (1.08, 1.4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D86FB7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FE10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30 (1.11, 1.53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7437049A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52AB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3FFC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North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ACE4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40 (1.23, 1.6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D86FB7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49AE4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51 (1.29, 1.76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6D30EBCD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77BC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667CD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South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8EABB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21 (1.08, 1.3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  <w:r w:rsidR="00D86FB7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1D7CF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32 (1.15, 1.51)</w:t>
            </w:r>
            <w:r w:rsidR="005C4CC6">
              <w:rPr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C42E4B" w:rsidRPr="00C42E4B" w14:paraId="44CA9EC1" w14:textId="77777777" w:rsidTr="00E20CFB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FBE1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Practice - rural (urban reference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5A980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95 (0.83, 1.1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6745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764A993A" w14:textId="77777777" w:rsidTr="00E20CFB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200A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EF5E1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B6ED6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2 (0.92, 1.1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E71F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1B7CF8EA" w14:textId="77777777" w:rsidTr="00E20CFB">
        <w:trPr>
          <w:trHeight w:val="31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547C6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Practice IMD - Health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F3A97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8D86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C42E4B" w:rsidRPr="00C42E4B" w14:paraId="72346724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FB6E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B7D4E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1 = Least deprived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30B13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CDE9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032E686F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C7E3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23A63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6C985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97 (0.83, 1.1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E030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56A277B9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1962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7AC7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FB48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99 (0.85, 1.2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F4F1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5FD6D91E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DA8F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87E6F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7440A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99 (0.85, 1.2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F3B2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27FD22AB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2BA4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B00F4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5 = Most deprived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06A54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5 (0.90, 1.2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029D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503584A6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C799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0B61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5710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3 (0.89, 1.2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DDF3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3D94857E" w14:textId="77777777" w:rsidTr="00E20CFB">
        <w:trPr>
          <w:trHeight w:val="31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EB82F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Practice IMD - Income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CC1CA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30647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C42E4B" w:rsidRPr="00C42E4B" w14:paraId="5D6EB9A0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195B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36A2F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1 = Least deprived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7AC5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AE68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1225D53A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13E6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C6A86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55D9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16 (0.96, 1.4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1E07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0E51B227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D97A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0FB22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F0AB7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2 (0.85, 1.2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CD46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05A3CA64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2CBA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BC02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54383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9 (0.91, 1.3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C790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23E9F5F6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012B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BA38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5 = Most deprived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C9E4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04 (0.87, 1.3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F79B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4850DC17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B38F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E62F2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AA44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1.10 (0.91, 1.3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D010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6DD1FE91" w14:textId="77777777" w:rsidTr="00E20CFB">
        <w:trPr>
          <w:trHeight w:val="31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35F2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Practice IMD - Education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A6BB6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32D69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C42E4B" w:rsidRPr="00C42E4B" w14:paraId="7C82C869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F065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sz w:val="20"/>
                <w:szCs w:val="20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625EF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1 = Least deprived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A3A75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Ref.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8548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5074D7F3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5942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00F38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4B3CE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89 (0.75, 1.1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C539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7954DB91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609E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050FC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A73E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95 (0.82, 1.1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CB3E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4B33F00E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45E8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B569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27F11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98 (0.85, 1.1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AE2E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30EB3928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1EA8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D725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5 = Most deprived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35E30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87 (0.75, 1.0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36AB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C42E4B" w:rsidRPr="00C42E4B" w14:paraId="62054209" w14:textId="77777777" w:rsidTr="00E20CFB">
        <w:trPr>
          <w:trHeight w:val="319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C70E6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3F854" w14:textId="77777777" w:rsidR="00C42E4B" w:rsidRPr="00C42E4B" w:rsidRDefault="00C42E4B" w:rsidP="00C42E4B">
            <w:pPr>
              <w:spacing w:line="240" w:lineRule="auto"/>
              <w:ind w:firstLine="0"/>
              <w:jc w:val="left"/>
              <w:rPr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i/>
                <w:iCs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A8103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C42E4B">
              <w:rPr>
                <w:color w:val="000000"/>
                <w:sz w:val="20"/>
                <w:szCs w:val="20"/>
                <w:lang w:eastAsia="en-CA"/>
              </w:rPr>
              <w:t>0.96 (0.83, 1.1</w:t>
            </w:r>
            <w:r w:rsidR="001E6986">
              <w:rPr>
                <w:color w:val="000000"/>
                <w:sz w:val="20"/>
                <w:szCs w:val="20"/>
                <w:lang w:eastAsia="en-CA"/>
              </w:rPr>
              <w:t>0</w:t>
            </w:r>
            <w:r w:rsidRPr="00C42E4B">
              <w:rPr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42968" w14:textId="77777777" w:rsidR="00C42E4B" w:rsidRPr="00C42E4B" w:rsidRDefault="00C42E4B" w:rsidP="00C42E4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r w:rsidRPr="00C42E4B"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</w:tbl>
    <w:p w14:paraId="7EC34981" w14:textId="77777777" w:rsidR="00E20CFB" w:rsidRPr="001F6819" w:rsidRDefault="00E20CFB" w:rsidP="00E20CFB">
      <w:pPr>
        <w:spacing w:line="240" w:lineRule="auto"/>
        <w:ind w:firstLine="0"/>
        <w:contextualSpacing/>
        <w:rPr>
          <w:sz w:val="20"/>
          <w:szCs w:val="20"/>
        </w:rPr>
      </w:pPr>
      <w:r w:rsidRPr="001F6819">
        <w:rPr>
          <w:sz w:val="20"/>
          <w:szCs w:val="20"/>
          <w:vertAlign w:val="superscript"/>
        </w:rPr>
        <w:t>a</w:t>
      </w:r>
      <w:r w:rsidRPr="001F6819">
        <w:rPr>
          <w:sz w:val="20"/>
          <w:szCs w:val="20"/>
        </w:rPr>
        <w:t xml:space="preserve"> We adjusted the odds ratios for all characteristics as listed in the table (except for the composite at-risk score, where we omitted the individual at-risk conditions to prevent collinearity).</w:t>
      </w:r>
    </w:p>
    <w:p w14:paraId="24E7CBD5" w14:textId="77777777" w:rsidR="00E20CFB" w:rsidRPr="001F6819" w:rsidRDefault="00E20CFB" w:rsidP="00E20CFB">
      <w:pPr>
        <w:spacing w:line="240" w:lineRule="auto"/>
        <w:ind w:firstLine="0"/>
        <w:contextualSpacing/>
        <w:rPr>
          <w:sz w:val="20"/>
          <w:szCs w:val="20"/>
        </w:rPr>
      </w:pPr>
      <w:r w:rsidRPr="001F6819">
        <w:rPr>
          <w:sz w:val="20"/>
          <w:szCs w:val="20"/>
          <w:vertAlign w:val="superscript"/>
        </w:rPr>
        <w:t>b</w:t>
      </w:r>
      <w:r w:rsidRPr="001F6819">
        <w:rPr>
          <w:sz w:val="20"/>
          <w:szCs w:val="20"/>
        </w:rPr>
        <w:t xml:space="preserve"> Pregnancy was excluded from 65+ analysis due to 0 pregnancy records.</w:t>
      </w:r>
    </w:p>
    <w:p w14:paraId="6B83687E" w14:textId="77777777" w:rsidR="00E20CFB" w:rsidRPr="001F6819" w:rsidRDefault="00E20CFB" w:rsidP="00E20CFB">
      <w:pPr>
        <w:spacing w:line="240" w:lineRule="auto"/>
        <w:ind w:firstLine="0"/>
        <w:contextualSpacing/>
        <w:rPr>
          <w:sz w:val="20"/>
          <w:szCs w:val="20"/>
        </w:rPr>
      </w:pPr>
      <w:r w:rsidRPr="001F6819">
        <w:rPr>
          <w:sz w:val="20"/>
          <w:szCs w:val="20"/>
          <w:vertAlign w:val="superscript"/>
        </w:rPr>
        <w:t>c</w:t>
      </w:r>
      <w:r w:rsidRPr="001F6819">
        <w:rPr>
          <w:sz w:val="20"/>
          <w:szCs w:val="20"/>
        </w:rPr>
        <w:t xml:space="preserve"> The composite at-risk score was calculated as the patient’s total # of at-risk conditions.</w:t>
      </w:r>
    </w:p>
    <w:p w14:paraId="2B4C99DE" w14:textId="77777777" w:rsidR="00E20CFB" w:rsidRPr="001F6819" w:rsidRDefault="00E20CFB" w:rsidP="00E20CFB">
      <w:pPr>
        <w:spacing w:line="240" w:lineRule="auto"/>
        <w:ind w:left="90" w:hanging="90"/>
        <w:contextualSpacing/>
        <w:rPr>
          <w:sz w:val="20"/>
          <w:szCs w:val="20"/>
        </w:rPr>
      </w:pPr>
      <w:r w:rsidRPr="001F6819">
        <w:rPr>
          <w:sz w:val="20"/>
          <w:szCs w:val="20"/>
        </w:rPr>
        <w:t>(-) variable was excluded due to lack of significance</w:t>
      </w:r>
      <w:r w:rsidR="00707F96">
        <w:rPr>
          <w:sz w:val="20"/>
          <w:szCs w:val="20"/>
        </w:rPr>
        <w:t xml:space="preserve"> (p &gt; 0.</w:t>
      </w:r>
      <w:r w:rsidR="004B7989">
        <w:rPr>
          <w:sz w:val="20"/>
          <w:szCs w:val="20"/>
        </w:rPr>
        <w:t>2</w:t>
      </w:r>
      <w:r w:rsidR="00707F96">
        <w:rPr>
          <w:sz w:val="20"/>
          <w:szCs w:val="20"/>
        </w:rPr>
        <w:t>0)</w:t>
      </w:r>
      <w:r w:rsidRPr="001F6819">
        <w:rPr>
          <w:sz w:val="20"/>
          <w:szCs w:val="20"/>
        </w:rPr>
        <w:t>, unless noted otherwise.</w:t>
      </w:r>
    </w:p>
    <w:p w14:paraId="34B7A94C" w14:textId="77777777" w:rsidR="00E20CFB" w:rsidRPr="001F6819" w:rsidRDefault="00E20CFB" w:rsidP="00E20CFB">
      <w:pPr>
        <w:spacing w:after="160" w:line="259" w:lineRule="auto"/>
        <w:ind w:firstLine="0"/>
        <w:jc w:val="left"/>
        <w:rPr>
          <w:sz w:val="20"/>
          <w:szCs w:val="20"/>
        </w:rPr>
      </w:pPr>
      <w:r w:rsidRPr="001F6819">
        <w:rPr>
          <w:sz w:val="20"/>
          <w:szCs w:val="20"/>
        </w:rPr>
        <w:t>* p &lt; 0.05</w:t>
      </w:r>
    </w:p>
    <w:p w14:paraId="04E6A5AD" w14:textId="77777777" w:rsidR="00C42E4B" w:rsidRDefault="00C42E4B" w:rsidP="00C57D99">
      <w:pPr>
        <w:spacing w:after="160" w:line="259" w:lineRule="auto"/>
        <w:ind w:firstLine="0"/>
        <w:jc w:val="left"/>
      </w:pPr>
    </w:p>
    <w:sectPr w:rsidR="00C42E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A3A"/>
    <w:rsid w:val="001E6986"/>
    <w:rsid w:val="001F6819"/>
    <w:rsid w:val="00263B49"/>
    <w:rsid w:val="002B61F0"/>
    <w:rsid w:val="0041280C"/>
    <w:rsid w:val="00440BDD"/>
    <w:rsid w:val="004B7989"/>
    <w:rsid w:val="005C4CC6"/>
    <w:rsid w:val="00707F96"/>
    <w:rsid w:val="00717A3A"/>
    <w:rsid w:val="00732F57"/>
    <w:rsid w:val="00767942"/>
    <w:rsid w:val="00810221"/>
    <w:rsid w:val="00863BB1"/>
    <w:rsid w:val="00996A9A"/>
    <w:rsid w:val="009C147F"/>
    <w:rsid w:val="00C42E4B"/>
    <w:rsid w:val="00C57D99"/>
    <w:rsid w:val="00D86FB7"/>
    <w:rsid w:val="00E20CFB"/>
    <w:rsid w:val="00E357B9"/>
    <w:rsid w:val="00EF35CA"/>
    <w:rsid w:val="00F3194E"/>
    <w:rsid w:val="00FB3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E380B"/>
  <w15:chartTrackingRefBased/>
  <w15:docId w15:val="{EA771A74-C5FB-4AC9-A771-EDA94D2C9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A3A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61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1F0"/>
    <w:pPr>
      <w:spacing w:after="160" w:line="240" w:lineRule="auto"/>
      <w:ind w:firstLine="0"/>
      <w:jc w:val="left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1F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1F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1F0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45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7</Pages>
  <Words>1898</Words>
  <Characters>10825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</Company>
  <LinksUpToDate>false</LinksUpToDate>
  <CharactersWithSpaces>12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acono, Matt /US/EXT</dc:creator>
  <cp:keywords/>
  <dc:description/>
  <cp:lastModifiedBy>Loiacono, Matt /US/EXT</cp:lastModifiedBy>
  <cp:revision>17</cp:revision>
  <dcterms:created xsi:type="dcterms:W3CDTF">2019-07-29T13:30:00Z</dcterms:created>
  <dcterms:modified xsi:type="dcterms:W3CDTF">2019-10-03T14:35:00Z</dcterms:modified>
</cp:coreProperties>
</file>